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C016B" w14:textId="07E43DA4" w:rsidR="001F0371" w:rsidRPr="009B50D6" w:rsidRDefault="001F0371" w:rsidP="00E05493">
      <w:pPr>
        <w:pStyle w:val="Lgende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9B50D6">
        <w:rPr>
          <w:b/>
          <w:bCs/>
          <w:i w:val="0"/>
          <w:iCs w:val="0"/>
          <w:color w:val="auto"/>
          <w:sz w:val="22"/>
          <w:szCs w:val="22"/>
        </w:rPr>
        <w:t>Supplementary file 1. Sensitivity analysis: Inverse probability weighting (IPW) to correct differences between the facility-based and community-based arms</w:t>
      </w:r>
    </w:p>
    <w:p w14:paraId="706DC61D" w14:textId="18E20FF8" w:rsidR="00E05493" w:rsidRPr="004F1EEF" w:rsidRDefault="00E05493" w:rsidP="00E05493">
      <w:pPr>
        <w:pStyle w:val="Lgende"/>
        <w:keepNext/>
        <w:rPr>
          <w:b/>
          <w:bCs/>
          <w:color w:val="auto"/>
          <w:sz w:val="22"/>
          <w:szCs w:val="22"/>
        </w:rPr>
      </w:pPr>
      <w:r w:rsidRPr="004F1EEF">
        <w:rPr>
          <w:b/>
          <w:bCs/>
          <w:color w:val="auto"/>
          <w:sz w:val="22"/>
          <w:szCs w:val="22"/>
        </w:rPr>
        <w:t xml:space="preserve">Table </w:t>
      </w:r>
      <w:r w:rsidR="001F0371">
        <w:rPr>
          <w:b/>
          <w:bCs/>
          <w:color w:val="auto"/>
          <w:sz w:val="22"/>
          <w:szCs w:val="22"/>
        </w:rPr>
        <w:t>S</w:t>
      </w:r>
      <w:r w:rsidRPr="004F1EEF">
        <w:rPr>
          <w:b/>
          <w:bCs/>
          <w:color w:val="auto"/>
          <w:sz w:val="22"/>
          <w:szCs w:val="22"/>
        </w:rPr>
        <w:fldChar w:fldCharType="begin"/>
      </w:r>
      <w:r w:rsidRPr="004F1EEF">
        <w:rPr>
          <w:b/>
          <w:bCs/>
          <w:color w:val="auto"/>
          <w:sz w:val="22"/>
          <w:szCs w:val="22"/>
        </w:rPr>
        <w:instrText xml:space="preserve"> SEQ Table \* ARABIC </w:instrText>
      </w:r>
      <w:r w:rsidRPr="004F1EEF">
        <w:rPr>
          <w:b/>
          <w:bCs/>
          <w:color w:val="auto"/>
          <w:sz w:val="22"/>
          <w:szCs w:val="22"/>
        </w:rPr>
        <w:fldChar w:fldCharType="separate"/>
      </w:r>
      <w:r w:rsidRPr="004F1EEF">
        <w:rPr>
          <w:b/>
          <w:bCs/>
          <w:color w:val="auto"/>
          <w:sz w:val="22"/>
          <w:szCs w:val="22"/>
        </w:rPr>
        <w:t>1</w:t>
      </w:r>
      <w:r w:rsidRPr="004F1EEF">
        <w:rPr>
          <w:b/>
          <w:bCs/>
          <w:color w:val="auto"/>
          <w:sz w:val="22"/>
          <w:szCs w:val="22"/>
        </w:rPr>
        <w:fldChar w:fldCharType="end"/>
      </w:r>
      <w:r w:rsidRPr="004F1EEF">
        <w:rPr>
          <w:b/>
          <w:bCs/>
          <w:color w:val="auto"/>
          <w:sz w:val="22"/>
          <w:szCs w:val="22"/>
        </w:rPr>
        <w:t xml:space="preserve">. </w:t>
      </w:r>
      <w:r w:rsidR="00BE6A6A">
        <w:rPr>
          <w:b/>
          <w:bCs/>
          <w:color w:val="auto"/>
          <w:sz w:val="22"/>
          <w:szCs w:val="22"/>
        </w:rPr>
        <w:t xml:space="preserve">Weighted </w:t>
      </w:r>
      <w:r w:rsidR="002D61CE">
        <w:rPr>
          <w:b/>
          <w:bCs/>
          <w:color w:val="auto"/>
          <w:sz w:val="22"/>
          <w:szCs w:val="22"/>
        </w:rPr>
        <w:t>Baseline c</w:t>
      </w:r>
      <w:r w:rsidR="002D61CE" w:rsidRPr="004F1EEF">
        <w:rPr>
          <w:b/>
          <w:bCs/>
          <w:color w:val="auto"/>
          <w:sz w:val="22"/>
          <w:szCs w:val="22"/>
        </w:rPr>
        <w:t xml:space="preserve">haracteristics </w:t>
      </w:r>
      <w:r w:rsidR="002D61CE">
        <w:rPr>
          <w:b/>
          <w:bCs/>
          <w:color w:val="auto"/>
          <w:sz w:val="22"/>
          <w:szCs w:val="22"/>
        </w:rPr>
        <w:t xml:space="preserve">according to strategy (i.e., study </w:t>
      </w:r>
      <w:r w:rsidR="002D61CE" w:rsidRPr="004F1EEF">
        <w:rPr>
          <w:b/>
          <w:bCs/>
          <w:color w:val="auto"/>
          <w:sz w:val="22"/>
          <w:szCs w:val="22"/>
        </w:rPr>
        <w:t>arm</w:t>
      </w:r>
      <w:r w:rsidR="002D61CE">
        <w:rPr>
          <w:b/>
          <w:bCs/>
          <w:color w:val="auto"/>
          <w:sz w:val="22"/>
          <w:szCs w:val="22"/>
        </w:rPr>
        <w:t xml:space="preserve">) at </w:t>
      </w:r>
      <w:r w:rsidR="002D61CE">
        <w:rPr>
          <w:b/>
          <w:bCs/>
          <w:color w:val="auto"/>
          <w:sz w:val="22"/>
          <w:szCs w:val="22"/>
        </w:rPr>
        <w:t>the individual level</w:t>
      </w:r>
    </w:p>
    <w:tbl>
      <w:tblPr>
        <w:tblW w:w="11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2127"/>
        <w:gridCol w:w="2551"/>
        <w:gridCol w:w="931"/>
        <w:gridCol w:w="2140"/>
      </w:tblGrid>
      <w:tr w:rsidR="00E05493" w:rsidRPr="004F1EEF" w14:paraId="0A55E42D" w14:textId="77777777" w:rsidTr="00075ACE">
        <w:trPr>
          <w:trHeight w:val="288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64191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E3B69" w14:textId="5E39132E" w:rsidR="00E05493" w:rsidRPr="004F1EEF" w:rsidRDefault="00E05493" w:rsidP="00075A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Facility-based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 xml:space="preserve"> strategy</w:t>
            </w: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 xml:space="preserve"> (n=</w:t>
            </w:r>
            <w:r w:rsidR="00F663B9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7692</w:t>
            </w: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9D58E" w14:textId="4762EDC0" w:rsidR="00E05493" w:rsidRPr="004F1EEF" w:rsidRDefault="00E05493" w:rsidP="00075A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Community-based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 xml:space="preserve"> strategy</w:t>
            </w: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 xml:space="preserve"> (n=</w:t>
            </w:r>
            <w:r w:rsidR="00F663B9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7692</w:t>
            </w: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)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27B16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8ADF1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Total</w:t>
            </w:r>
          </w:p>
        </w:tc>
      </w:tr>
      <w:tr w:rsidR="00E05493" w:rsidRPr="004F1EEF" w14:paraId="48E2AAA9" w14:textId="77777777" w:rsidTr="00075ACE">
        <w:trPr>
          <w:trHeight w:val="288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F3BDC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83286" w14:textId="2ADA4174" w:rsidR="00E05493" w:rsidRPr="004F1EEF" w:rsidRDefault="00E05493" w:rsidP="00075A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% or Median[IQR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72315" w14:textId="49810379" w:rsidR="00E05493" w:rsidRPr="004F1EEF" w:rsidRDefault="00E05493" w:rsidP="00075A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% or Median[IQR]</w:t>
            </w:r>
          </w:p>
        </w:tc>
        <w:tc>
          <w:tcPr>
            <w:tcW w:w="9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9C5C2" w14:textId="77777777" w:rsidR="00E05493" w:rsidRPr="004F1EEF" w:rsidRDefault="00E05493" w:rsidP="00075AC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450F6" w14:textId="32D652BA" w:rsidR="00E05493" w:rsidRPr="004F1EEF" w:rsidRDefault="00E05493" w:rsidP="00075A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% or Median[IQR]</w:t>
            </w:r>
          </w:p>
        </w:tc>
      </w:tr>
      <w:tr w:rsidR="001F0371" w:rsidRPr="004F1EEF" w14:paraId="187A91A7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9DF33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ge (years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47E26" w14:textId="73D30486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56 [47-65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82A62" w14:textId="15687C4D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56 [47-65]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EBC60" w14:textId="64756625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DB9B7" w14:textId="5603C77A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55 [47-65]</w:t>
            </w:r>
          </w:p>
        </w:tc>
      </w:tr>
      <w:tr w:rsidR="001F0371" w:rsidRPr="004F1EEF" w14:paraId="7A6A0E13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3263FF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Gend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0D8B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B7A84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7FEE1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B9F147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1F0371" w:rsidRPr="004F1EEF" w14:paraId="04B6392D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AAF493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M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870B" w14:textId="608A0CFA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A6A18" w14:textId="2460A975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DDEE" w14:textId="7A2E5A16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D2CAAD" w14:textId="290A4B4F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</w:tr>
      <w:tr w:rsidR="001F0371" w:rsidRPr="004F1EEF" w14:paraId="14576653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C1D3B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Wome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A4EE2" w14:textId="61015D18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57.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0DD89" w14:textId="706C46FD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57.9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FBBC4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336BB" w14:textId="77FA995A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57.8</w:t>
            </w:r>
          </w:p>
        </w:tc>
      </w:tr>
      <w:tr w:rsidR="001F0371" w:rsidRPr="004F1EEF" w14:paraId="620E4DE4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FD2F14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Marital statu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4038F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95101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554DB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44FF99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1F0371" w:rsidRPr="004F1EEF" w14:paraId="3702B111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CF0665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Sing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3BB0" w14:textId="412C8805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FB776" w14:textId="7AA0DF61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2,9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12B0" w14:textId="75502049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CFEEA4" w14:textId="214F1A33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</w:tr>
      <w:tr w:rsidR="001F0371" w:rsidRPr="004F1EEF" w14:paraId="29965FF1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4FA872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Married/cohabita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245B" w14:textId="6B2FEA20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77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5BC81" w14:textId="31DE5E82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76.9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8E08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9EBBC6" w14:textId="340E9384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77.0</w:t>
            </w:r>
          </w:p>
        </w:tc>
      </w:tr>
      <w:tr w:rsidR="001F0371" w:rsidRPr="004F1EEF" w14:paraId="7834D48B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B5F32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Widowed/divorced/separat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FAEF2" w14:textId="1D823E4F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75315" w14:textId="2CF83AB8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B05F3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01365" w14:textId="4E318CCB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</w:tr>
      <w:tr w:rsidR="001F0371" w:rsidRPr="004F1EEF" w14:paraId="5C8F505F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CAC3F2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ctivity workloa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E0AD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0472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5AB6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8ED508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1F0371" w:rsidRPr="004F1EEF" w14:paraId="1EAD3188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0B3CC2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No activ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695B3" w14:textId="529BB1D4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64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9C8DA" w14:textId="77D315F1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64.2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037D" w14:textId="5B4CB224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0.9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B19BA8" w14:textId="4227D6BC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64.1</w:t>
            </w:r>
          </w:p>
        </w:tc>
      </w:tr>
      <w:tr w:rsidR="001F0371" w:rsidRPr="004F1EEF" w14:paraId="23109030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51FC67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Work ≤7 days per week and &lt;8h per d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FEFD" w14:textId="127E9745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17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2E9D" w14:textId="05B8AAAF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17.0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C1CCB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B976D4" w14:textId="69141510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17.0</w:t>
            </w:r>
          </w:p>
        </w:tc>
      </w:tr>
      <w:tr w:rsidR="001F0371" w:rsidRPr="004F1EEF" w14:paraId="6A91D17B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84DDD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Work 7 days per week and ≥ 8h per da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FFB9E" w14:textId="385F7281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49830" w14:textId="04AA445C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F67B2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9CD9C" w14:textId="7C75B516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</w:tr>
      <w:tr w:rsidR="001F0371" w:rsidRPr="004F1EEF" w14:paraId="70AF8E06" w14:textId="77777777" w:rsidTr="001F0371">
        <w:trPr>
          <w:trHeight w:hRule="exact" w:val="810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71E4687" w14:textId="76709009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Other household member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(</w:t>
            </w: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)</w:t>
            </w: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 xml:space="preserve"> previously diagnosed with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 xml:space="preserve"> </w:t>
            </w: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nd treated for HCV HCV</w:t>
            </w: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A9FE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6656" w14:textId="77777777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F51E" w14:textId="77777777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C4DBF" w14:textId="77777777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1F0371" w:rsidRPr="004F1EEF" w14:paraId="330C18E1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E85CC4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B83EE" w14:textId="02BEE6A9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0E1D5" w14:textId="4DDDE8D5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46DD8" w14:textId="3125177B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96AA32" w14:textId="380C4299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 w:rsidR="001F0371" w:rsidRPr="004F1EEF" w14:paraId="1C08C06F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34BF9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6804C" w14:textId="1298A291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98.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4D2BB" w14:textId="39851B69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98.7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511B9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5AC1E" w14:textId="45C7ED5B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98.7</w:t>
            </w:r>
          </w:p>
        </w:tc>
      </w:tr>
      <w:tr w:rsidR="001F0371" w:rsidRPr="004F1EEF" w14:paraId="6CC2F4D8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CB2B62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re-study history of HCV testing (participant)</w:t>
            </w: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05E7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2457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0B00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8E055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1F0371" w:rsidRPr="004F1EEF" w14:paraId="02879399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37E5C1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5C427" w14:textId="1B9B0E09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D7FE" w14:textId="2067254C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2496" w14:textId="3C199C8A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6944F8" w14:textId="6BB4B482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 w:rsidR="001F0371" w:rsidRPr="004F1EEF" w14:paraId="7BF35A41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5FC39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9CD90" w14:textId="0ABB35B3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96.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FAFED" w14:textId="03DF58A7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96.8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D1428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B09CA" w14:textId="271EADF8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96.8</w:t>
            </w:r>
          </w:p>
        </w:tc>
      </w:tr>
      <w:tr w:rsidR="001F0371" w:rsidRPr="004F1EEF" w14:paraId="1A7F0483" w14:textId="77777777" w:rsidTr="00075ACE">
        <w:trPr>
          <w:trHeight w:hRule="exact" w:val="580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DA6194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erceived health status at the time of the interview</w:t>
            </w: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4F3E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2ED9D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960C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33277E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1F0371" w:rsidRPr="004F1EEF" w14:paraId="1E7F9B49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DCD31C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Good/Very goo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B9184" w14:textId="56C80393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64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A6593" w14:textId="31463338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64.5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6C19" w14:textId="27716885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0.9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B0807" w14:textId="190BD36B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64.5</w:t>
            </w:r>
          </w:p>
        </w:tc>
      </w:tr>
      <w:tr w:rsidR="001F0371" w:rsidRPr="004F1EEF" w14:paraId="699FE679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4EF7A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 xml:space="preserve">Very poor/poor/moderat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3D863" w14:textId="0D8A3C17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1293B" w14:textId="49464B16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7790C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BBF8A" w14:textId="3737DB24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</w:tr>
      <w:tr w:rsidR="001F0371" w:rsidRPr="004F1EEF" w14:paraId="11DB414C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59ABE4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rovin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40DF1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8E4C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D8D8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3DAB24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1F0371" w:rsidRPr="004F1EEF" w14:paraId="693B3CF9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64C373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Kampong Cha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AC726" w14:textId="1EEB2BF2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56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6FBBD" w14:textId="3F88173C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56.7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429BF" w14:textId="34BF1E48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2650B" w14:textId="5B384169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56.7</w:t>
            </w:r>
          </w:p>
        </w:tc>
      </w:tr>
      <w:tr w:rsidR="001F0371" w:rsidRPr="004F1EEF" w14:paraId="1D0448D1" w14:textId="77777777" w:rsidTr="00075ACE">
        <w:trPr>
          <w:trHeight w:hRule="exact" w:val="255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EFE8A" w14:textId="77777777" w:rsidR="001F0371" w:rsidRPr="004F1EEF" w:rsidRDefault="001F0371" w:rsidP="001F0371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Siem Rea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7C50F" w14:textId="5975F83C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F8A84" w14:textId="0ECA057A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1E164" w14:textId="77777777" w:rsidR="001F0371" w:rsidRPr="004F1EEF" w:rsidRDefault="001F0371" w:rsidP="001F037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0817D" w14:textId="0A205541" w:rsidR="001F0371" w:rsidRPr="004F1EEF" w:rsidRDefault="001F0371" w:rsidP="001F037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</w:tr>
      <w:tr w:rsidR="00E05493" w:rsidRPr="004F1EEF" w14:paraId="135BBB78" w14:textId="77777777" w:rsidTr="00075ACE">
        <w:trPr>
          <w:trHeight w:hRule="exact" w:val="255"/>
          <w:jc w:val="center"/>
        </w:trPr>
        <w:tc>
          <w:tcPr>
            <w:tcW w:w="6091" w:type="dxa"/>
            <w:gridSpan w:val="2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3C97564E" w14:textId="77777777" w:rsidR="00E05493" w:rsidRPr="004F1EEF" w:rsidRDefault="00E05493" w:rsidP="00075ACE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F1EEF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a</w:t>
            </w:r>
            <w:r w:rsidRPr="004F1EEF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31 missing values; </w:t>
            </w:r>
            <w:r w:rsidRPr="004F1EEF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b</w:t>
            </w:r>
            <w:r w:rsidRPr="004F1EEF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32 missing values;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 </w:t>
            </w:r>
            <w:r w:rsidRPr="004F1EEF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c</w:t>
            </w:r>
            <w:r w:rsidRPr="004F1EEF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26 missing valu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4D6C7CE" w14:textId="77777777" w:rsidR="00E05493" w:rsidRPr="004F1EEF" w:rsidRDefault="00E05493" w:rsidP="00075ACE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EBBD8AB" w14:textId="77777777" w:rsidR="00E05493" w:rsidRPr="004F1EEF" w:rsidRDefault="00E05493" w:rsidP="00075ACE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5773DFC0" w14:textId="77777777" w:rsidR="00E05493" w:rsidRPr="004F1EEF" w:rsidRDefault="00E05493" w:rsidP="00075ACE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</w:tbl>
    <w:p w14:paraId="4133A197" w14:textId="77777777" w:rsidR="00E05493" w:rsidRPr="004F1EEF" w:rsidRDefault="00E05493" w:rsidP="00E05493">
      <w:pPr>
        <w:spacing w:line="276" w:lineRule="auto"/>
        <w:rPr>
          <w:rFonts w:asciiTheme="minorHAnsi" w:hAnsiTheme="minorHAnsi" w:cstheme="minorHAnsi"/>
        </w:rPr>
      </w:pPr>
    </w:p>
    <w:p w14:paraId="74CB0421" w14:textId="7C265F3F" w:rsidR="00E05493" w:rsidRPr="004F1EEF" w:rsidRDefault="00E05493" w:rsidP="00E05493">
      <w:pPr>
        <w:pStyle w:val="Lgende"/>
        <w:keepNext/>
        <w:rPr>
          <w:b/>
          <w:bCs/>
          <w:color w:val="auto"/>
          <w:sz w:val="22"/>
          <w:szCs w:val="22"/>
        </w:rPr>
      </w:pPr>
      <w:r w:rsidRPr="004F1EEF">
        <w:rPr>
          <w:b/>
          <w:bCs/>
          <w:color w:val="auto"/>
          <w:sz w:val="22"/>
          <w:szCs w:val="22"/>
        </w:rPr>
        <w:lastRenderedPageBreak/>
        <w:t xml:space="preserve">Table </w:t>
      </w:r>
      <w:r w:rsidR="00BE6A6A">
        <w:rPr>
          <w:b/>
          <w:bCs/>
          <w:color w:val="auto"/>
          <w:sz w:val="22"/>
          <w:szCs w:val="22"/>
        </w:rPr>
        <w:t>S</w:t>
      </w:r>
      <w:r w:rsidRPr="004F1EEF">
        <w:rPr>
          <w:b/>
          <w:bCs/>
          <w:color w:val="auto"/>
          <w:sz w:val="22"/>
          <w:szCs w:val="22"/>
        </w:rPr>
        <w:fldChar w:fldCharType="begin"/>
      </w:r>
      <w:r w:rsidRPr="004F1EEF">
        <w:rPr>
          <w:b/>
          <w:bCs/>
          <w:color w:val="auto"/>
          <w:sz w:val="22"/>
          <w:szCs w:val="22"/>
        </w:rPr>
        <w:instrText xml:space="preserve"> SEQ Table \* ARABIC </w:instrText>
      </w:r>
      <w:r w:rsidRPr="004F1EEF">
        <w:rPr>
          <w:b/>
          <w:bCs/>
          <w:color w:val="auto"/>
          <w:sz w:val="22"/>
          <w:szCs w:val="22"/>
        </w:rPr>
        <w:fldChar w:fldCharType="separate"/>
      </w:r>
      <w:r w:rsidRPr="004F1EEF">
        <w:rPr>
          <w:b/>
          <w:bCs/>
          <w:color w:val="auto"/>
          <w:sz w:val="22"/>
          <w:szCs w:val="22"/>
        </w:rPr>
        <w:t>2</w:t>
      </w:r>
      <w:r w:rsidRPr="004F1EEF">
        <w:rPr>
          <w:b/>
          <w:bCs/>
          <w:color w:val="auto"/>
          <w:sz w:val="22"/>
          <w:szCs w:val="22"/>
        </w:rPr>
        <w:fldChar w:fldCharType="end"/>
      </w:r>
      <w:r w:rsidRPr="004F1EEF">
        <w:rPr>
          <w:b/>
          <w:bCs/>
          <w:color w:val="auto"/>
          <w:sz w:val="22"/>
          <w:szCs w:val="22"/>
        </w:rPr>
        <w:t xml:space="preserve">. </w:t>
      </w:r>
      <w:r w:rsidR="00BE6A6A">
        <w:rPr>
          <w:b/>
          <w:bCs/>
          <w:color w:val="auto"/>
          <w:sz w:val="22"/>
          <w:szCs w:val="22"/>
        </w:rPr>
        <w:t xml:space="preserve">Weighted </w:t>
      </w:r>
      <w:r w:rsidR="003206D2" w:rsidRPr="004F1EEF">
        <w:rPr>
          <w:b/>
          <w:bCs/>
          <w:color w:val="auto"/>
          <w:sz w:val="22"/>
          <w:szCs w:val="22"/>
        </w:rPr>
        <w:t xml:space="preserve">Characteristics </w:t>
      </w:r>
      <w:r w:rsidR="003206D2">
        <w:rPr>
          <w:b/>
          <w:bCs/>
          <w:color w:val="auto"/>
          <w:sz w:val="22"/>
          <w:szCs w:val="22"/>
        </w:rPr>
        <w:t>according to study</w:t>
      </w:r>
      <w:r w:rsidR="003206D2" w:rsidRPr="004F1EEF">
        <w:rPr>
          <w:b/>
          <w:bCs/>
          <w:color w:val="auto"/>
          <w:sz w:val="22"/>
          <w:szCs w:val="22"/>
        </w:rPr>
        <w:t xml:space="preserve"> </w:t>
      </w:r>
      <w:r w:rsidR="003206D2">
        <w:rPr>
          <w:b/>
          <w:bCs/>
          <w:color w:val="auto"/>
          <w:sz w:val="22"/>
          <w:szCs w:val="22"/>
        </w:rPr>
        <w:t>strategy (i.e., study arm)</w:t>
      </w:r>
      <w:r w:rsidR="003206D2" w:rsidRPr="004F1EEF">
        <w:rPr>
          <w:b/>
          <w:bCs/>
          <w:color w:val="auto"/>
          <w:sz w:val="22"/>
          <w:szCs w:val="22"/>
        </w:rPr>
        <w:t xml:space="preserve"> </w:t>
      </w:r>
      <w:r w:rsidR="003206D2">
        <w:rPr>
          <w:b/>
          <w:bCs/>
          <w:color w:val="auto"/>
          <w:sz w:val="22"/>
          <w:szCs w:val="22"/>
        </w:rPr>
        <w:t xml:space="preserve">at </w:t>
      </w:r>
      <w:r w:rsidR="003206D2">
        <w:rPr>
          <w:b/>
          <w:bCs/>
          <w:color w:val="auto"/>
          <w:sz w:val="22"/>
          <w:szCs w:val="22"/>
        </w:rPr>
        <w:t>the individual level</w:t>
      </w:r>
      <w:r w:rsidR="003206D2">
        <w:rPr>
          <w:b/>
          <w:bCs/>
          <w:color w:val="auto"/>
          <w:sz w:val="22"/>
          <w:szCs w:val="22"/>
        </w:rPr>
        <w:t xml:space="preserve"> for participants who had an </w:t>
      </w:r>
      <w:r w:rsidR="003206D2" w:rsidRPr="004F1EEF">
        <w:rPr>
          <w:b/>
          <w:bCs/>
          <w:color w:val="auto"/>
          <w:sz w:val="22"/>
          <w:szCs w:val="22"/>
        </w:rPr>
        <w:t>HCV RDT (N= 5590)</w:t>
      </w:r>
    </w:p>
    <w:tbl>
      <w:tblPr>
        <w:tblW w:w="15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2959"/>
        <w:gridCol w:w="3351"/>
        <w:gridCol w:w="931"/>
        <w:gridCol w:w="2140"/>
      </w:tblGrid>
      <w:tr w:rsidR="00E05493" w:rsidRPr="004F1EEF" w14:paraId="53D47244" w14:textId="77777777" w:rsidTr="00075ACE">
        <w:trPr>
          <w:trHeight w:val="288"/>
          <w:jc w:val="center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6A63DF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861B7C" w14:textId="24628E22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Facility-based</w:t>
            </w:r>
            <w:r>
              <w:rPr>
                <w:rFonts w:eastAsia="Times New Roman"/>
                <w:b/>
                <w:bCs/>
                <w:color w:val="000000"/>
              </w:rPr>
              <w:t xml:space="preserve"> strategy</w:t>
            </w:r>
            <w:r w:rsidRPr="004F1EEF">
              <w:rPr>
                <w:rFonts w:eastAsia="Times New Roman"/>
                <w:b/>
                <w:bCs/>
                <w:color w:val="000000"/>
              </w:rPr>
              <w:t xml:space="preserve"> (n=</w:t>
            </w:r>
            <w:r w:rsidR="00F663B9">
              <w:rPr>
                <w:rFonts w:eastAsia="Times New Roman"/>
                <w:b/>
                <w:bCs/>
                <w:color w:val="000000"/>
              </w:rPr>
              <w:t>5590</w:t>
            </w:r>
            <w:r w:rsidRPr="004F1EEF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D923BC" w14:textId="072F2008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Community-based</w:t>
            </w:r>
            <w:r>
              <w:rPr>
                <w:rFonts w:eastAsia="Times New Roman"/>
                <w:b/>
                <w:bCs/>
                <w:color w:val="000000"/>
              </w:rPr>
              <w:t xml:space="preserve"> strategy</w:t>
            </w:r>
            <w:r w:rsidRPr="004F1EEF">
              <w:rPr>
                <w:rFonts w:eastAsia="Times New Roman"/>
                <w:b/>
                <w:bCs/>
                <w:color w:val="000000"/>
              </w:rPr>
              <w:t xml:space="preserve"> (n=</w:t>
            </w:r>
            <w:r w:rsidR="00F663B9">
              <w:rPr>
                <w:rFonts w:eastAsia="Times New Roman"/>
                <w:b/>
                <w:bCs/>
                <w:color w:val="000000"/>
              </w:rPr>
              <w:t>5590</w:t>
            </w:r>
            <w:r w:rsidRPr="004F1EEF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CCC45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755F44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</w:tr>
      <w:tr w:rsidR="00E05493" w:rsidRPr="004F1EEF" w14:paraId="5A4B9299" w14:textId="77777777" w:rsidTr="00075ACE">
        <w:trPr>
          <w:trHeight w:val="288"/>
          <w:jc w:val="center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308E3F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CDBDD0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%(n) or Median[IQR]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F78D8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%(n) or Median[IQR]</w:t>
            </w:r>
          </w:p>
        </w:tc>
        <w:tc>
          <w:tcPr>
            <w:tcW w:w="9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FC8FDE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27F0BF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%(n) or Median[IQR]</w:t>
            </w:r>
          </w:p>
        </w:tc>
      </w:tr>
      <w:tr w:rsidR="00BE6A6A" w:rsidRPr="004F1EEF" w14:paraId="675D0043" w14:textId="77777777" w:rsidTr="00075ACE">
        <w:trPr>
          <w:trHeight w:hRule="exact" w:val="392"/>
          <w:jc w:val="center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43CECD" w14:textId="77777777" w:rsidR="00BE6A6A" w:rsidRPr="004F1EEF" w:rsidRDefault="00BE6A6A" w:rsidP="00BE6A6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61526E" w14:textId="112902BE" w:rsidR="00BE6A6A" w:rsidRPr="004F1EEF" w:rsidRDefault="00BE6A6A" w:rsidP="00BE6A6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6 [47-65]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A43C80" w14:textId="51A8C0EC" w:rsidR="00BE6A6A" w:rsidRPr="004F1EEF" w:rsidRDefault="00BE6A6A" w:rsidP="00BE6A6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6 [47-65]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B1BB9D" w14:textId="1A512E93" w:rsidR="00BE6A6A" w:rsidRPr="004F1EEF" w:rsidRDefault="00BE6A6A" w:rsidP="00BE6A6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7749F4" w14:textId="77777777" w:rsidR="00BE6A6A" w:rsidRPr="004F1EEF" w:rsidRDefault="00BE6A6A" w:rsidP="00BE6A6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56 [47-65]</w:t>
            </w:r>
          </w:p>
        </w:tc>
      </w:tr>
      <w:tr w:rsidR="00E05493" w:rsidRPr="004F1EEF" w14:paraId="6AD5CE0E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5DFF662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Gender</w:t>
            </w:r>
          </w:p>
        </w:tc>
        <w:tc>
          <w:tcPr>
            <w:tcW w:w="295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BFC0AF5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F3D2E7E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92DA1A4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69EF2D0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493" w:rsidRPr="004F1EEF" w14:paraId="754FCBCF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4EEDA4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M</w:t>
            </w:r>
            <w:r>
              <w:rPr>
                <w:rFonts w:eastAsia="Times New Roman"/>
                <w:color w:val="000000"/>
              </w:rPr>
              <w:t>en</w:t>
            </w:r>
          </w:p>
        </w:tc>
        <w:tc>
          <w:tcPr>
            <w:tcW w:w="29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FF7E7A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065 (41.0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A3D640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187 (39.7)</w:t>
            </w:r>
          </w:p>
        </w:tc>
        <w:tc>
          <w:tcPr>
            <w:tcW w:w="93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D5F3D7A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0.337</w:t>
            </w:r>
          </w:p>
        </w:tc>
        <w:tc>
          <w:tcPr>
            <w:tcW w:w="2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C63E45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252 (40.3)</w:t>
            </w:r>
          </w:p>
        </w:tc>
      </w:tr>
      <w:tr w:rsidR="00E05493" w:rsidRPr="004F1EEF" w14:paraId="75FEA75D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14AAFE0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omen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49D899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535 (59.0)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107569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3338 (60.3)</w:t>
            </w:r>
          </w:p>
        </w:tc>
        <w:tc>
          <w:tcPr>
            <w:tcW w:w="9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911BF2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6E9E4E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3338 (59.7)</w:t>
            </w:r>
          </w:p>
        </w:tc>
      </w:tr>
      <w:tr w:rsidR="00E05493" w:rsidRPr="004F1EEF" w14:paraId="3B423B50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5677EE4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295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E7BBE15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C37E985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8066E81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9CA26E0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493" w:rsidRPr="004F1EEF" w14:paraId="4AEBA325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EA4107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Single</w:t>
            </w:r>
          </w:p>
        </w:tc>
        <w:tc>
          <w:tcPr>
            <w:tcW w:w="29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CDA900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65 (2.5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D9176D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83 (2.8)</w:t>
            </w:r>
          </w:p>
        </w:tc>
        <w:tc>
          <w:tcPr>
            <w:tcW w:w="93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A6493CD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0.257</w:t>
            </w:r>
          </w:p>
        </w:tc>
        <w:tc>
          <w:tcPr>
            <w:tcW w:w="2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870C32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48 (2.7)</w:t>
            </w:r>
          </w:p>
        </w:tc>
      </w:tr>
      <w:tr w:rsidR="00E05493" w:rsidRPr="004F1EEF" w14:paraId="22664955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DE9922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Married/cohabitating</w:t>
            </w:r>
          </w:p>
        </w:tc>
        <w:tc>
          <w:tcPr>
            <w:tcW w:w="29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A58D4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018 (77.6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2909FF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265 (75.7)</w:t>
            </w:r>
          </w:p>
        </w:tc>
        <w:tc>
          <w:tcPr>
            <w:tcW w:w="9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71607D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8F8821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4283 (76.6)</w:t>
            </w:r>
          </w:p>
        </w:tc>
      </w:tr>
      <w:tr w:rsidR="00E05493" w:rsidRPr="004F1EEF" w14:paraId="6B51C447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9181892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Widowed/divorced/separated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C7378F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517 (19.9)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4F3C8F0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642 (21.5)</w:t>
            </w:r>
          </w:p>
        </w:tc>
        <w:tc>
          <w:tcPr>
            <w:tcW w:w="9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705DAE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CC6A26A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159 (20.7)</w:t>
            </w:r>
          </w:p>
        </w:tc>
      </w:tr>
      <w:tr w:rsidR="00E05493" w:rsidRPr="004F1EEF" w14:paraId="3880FCFD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AE3B6BA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Activity workload</w:t>
            </w:r>
          </w:p>
        </w:tc>
        <w:tc>
          <w:tcPr>
            <w:tcW w:w="295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CE5DCCE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9549F82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E77FB72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BF60740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493" w:rsidRPr="004F1EEF" w14:paraId="0E2A5859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764E7A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No activity</w:t>
            </w:r>
          </w:p>
        </w:tc>
        <w:tc>
          <w:tcPr>
            <w:tcW w:w="29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AD6C9F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724 (66.3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2CE27C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158 (72.2)</w:t>
            </w:r>
          </w:p>
        </w:tc>
        <w:tc>
          <w:tcPr>
            <w:tcW w:w="93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CF976E8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2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535D2C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3882 (69.5)</w:t>
            </w:r>
          </w:p>
        </w:tc>
      </w:tr>
      <w:tr w:rsidR="00E05493" w:rsidRPr="004F1EEF" w14:paraId="47B8F66E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8C0F73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Work ≤7 days per week and &lt;8h per day</w:t>
            </w:r>
          </w:p>
        </w:tc>
        <w:tc>
          <w:tcPr>
            <w:tcW w:w="29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395C55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397 (15.3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981380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416 (13.9)</w:t>
            </w:r>
          </w:p>
        </w:tc>
        <w:tc>
          <w:tcPr>
            <w:tcW w:w="9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131018B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152F01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813 (14.5)</w:t>
            </w:r>
          </w:p>
        </w:tc>
      </w:tr>
      <w:tr w:rsidR="00E05493" w:rsidRPr="004F1EEF" w14:paraId="0DBD0A2C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DD2B53A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asciiTheme="minorHAnsi" w:eastAsia="Times New Roman" w:hAnsiTheme="minorHAnsi" w:cstheme="minorHAnsi"/>
                <w:color w:val="000000"/>
              </w:rPr>
              <w:t>Work 7 days per week and ≥ 8h per day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77F3C5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479 (18.4)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73A1638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416 (13.9)</w:t>
            </w:r>
          </w:p>
        </w:tc>
        <w:tc>
          <w:tcPr>
            <w:tcW w:w="9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73228E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E0194FA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895 (16.0)</w:t>
            </w:r>
          </w:p>
        </w:tc>
      </w:tr>
      <w:tr w:rsidR="00E05493" w:rsidRPr="004F1EEF" w14:paraId="3C8A26FF" w14:textId="77777777" w:rsidTr="00075ACE">
        <w:trPr>
          <w:trHeight w:hRule="exact" w:val="596"/>
          <w:jc w:val="center"/>
        </w:trPr>
        <w:tc>
          <w:tcPr>
            <w:tcW w:w="6096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83BFB2C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Other household member</w:t>
            </w:r>
            <w:r>
              <w:rPr>
                <w:rFonts w:eastAsia="Times New Roman"/>
                <w:b/>
                <w:bCs/>
                <w:color w:val="000000"/>
              </w:rPr>
              <w:t>(</w:t>
            </w:r>
            <w:r w:rsidRPr="004F1EEF">
              <w:rPr>
                <w:rFonts w:eastAsia="Times New Roman"/>
                <w:b/>
                <w:bCs/>
                <w:color w:val="000000"/>
              </w:rPr>
              <w:t>s</w:t>
            </w:r>
            <w:r>
              <w:rPr>
                <w:rFonts w:eastAsia="Times New Roman"/>
                <w:b/>
                <w:bCs/>
                <w:color w:val="000000"/>
              </w:rPr>
              <w:t>)</w:t>
            </w:r>
            <w:r w:rsidRPr="004F1EEF">
              <w:rPr>
                <w:rFonts w:eastAsia="Times New Roman"/>
                <w:b/>
                <w:bCs/>
                <w:color w:val="000000"/>
              </w:rPr>
              <w:t xml:space="preserve"> previously </w:t>
            </w:r>
            <w:r>
              <w:rPr>
                <w:rFonts w:eastAsia="Times New Roman"/>
                <w:b/>
                <w:bCs/>
                <w:color w:val="000000"/>
              </w:rPr>
              <w:t>treated for HCV</w:t>
            </w:r>
          </w:p>
        </w:tc>
        <w:tc>
          <w:tcPr>
            <w:tcW w:w="295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01FA1E0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891CE83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AC6404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C859AA2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493" w:rsidRPr="004F1EEF" w14:paraId="3FB17F48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06DEEE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9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A2FF37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4 (0.2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25C80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5 (0.5)</w:t>
            </w:r>
          </w:p>
        </w:tc>
        <w:tc>
          <w:tcPr>
            <w:tcW w:w="93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576C546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2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7AF26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9 (0.3)</w:t>
            </w:r>
          </w:p>
        </w:tc>
      </w:tr>
      <w:tr w:rsidR="00E05493" w:rsidRPr="004F1EEF" w14:paraId="0E76B6B0" w14:textId="77777777" w:rsidTr="00075ACE">
        <w:trPr>
          <w:trHeight w:hRule="exact" w:val="255"/>
          <w:jc w:val="center"/>
        </w:trPr>
        <w:tc>
          <w:tcPr>
            <w:tcW w:w="609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6CB34B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026F852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596 (99.8)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21144D8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975 (99.5)</w:t>
            </w:r>
          </w:p>
        </w:tc>
        <w:tc>
          <w:tcPr>
            <w:tcW w:w="9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8AF140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C561BD5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5571 (99.7)</w:t>
            </w:r>
          </w:p>
        </w:tc>
      </w:tr>
      <w:tr w:rsidR="00E05493" w:rsidRPr="004F1EEF" w14:paraId="07352C28" w14:textId="77777777" w:rsidTr="00075ACE">
        <w:trPr>
          <w:trHeight w:hRule="exact" w:val="227"/>
          <w:jc w:val="center"/>
        </w:trPr>
        <w:tc>
          <w:tcPr>
            <w:tcW w:w="609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B4B3E99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Pre-study history of HCV testing (participant)</w:t>
            </w:r>
          </w:p>
        </w:tc>
        <w:tc>
          <w:tcPr>
            <w:tcW w:w="295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0AD6A6C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7D86801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41AE619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6FA30F6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493" w:rsidRPr="004F1EEF" w14:paraId="424E4A66" w14:textId="77777777" w:rsidTr="00075ACE">
        <w:trPr>
          <w:trHeight w:hRule="exact" w:val="227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EBA565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9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34C345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9 (0.7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341505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39 (1.3)</w:t>
            </w:r>
          </w:p>
        </w:tc>
        <w:tc>
          <w:tcPr>
            <w:tcW w:w="93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4172A79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2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C52CA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58 (1.0)</w:t>
            </w:r>
          </w:p>
        </w:tc>
      </w:tr>
      <w:tr w:rsidR="00E05493" w:rsidRPr="004F1EEF" w14:paraId="582D639F" w14:textId="77777777" w:rsidTr="00075ACE">
        <w:trPr>
          <w:trHeight w:hRule="exact" w:val="227"/>
          <w:jc w:val="center"/>
        </w:trPr>
        <w:tc>
          <w:tcPr>
            <w:tcW w:w="609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088F515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12F1227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581 (99.3)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5D82EBE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951 (98.7)</w:t>
            </w:r>
          </w:p>
        </w:tc>
        <w:tc>
          <w:tcPr>
            <w:tcW w:w="9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86214B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1B7EDE0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5532 (99.0)</w:t>
            </w:r>
          </w:p>
        </w:tc>
      </w:tr>
      <w:tr w:rsidR="00E05493" w:rsidRPr="004F1EEF" w14:paraId="10A3A841" w14:textId="77777777" w:rsidTr="00075ACE">
        <w:trPr>
          <w:trHeight w:hRule="exact" w:val="227"/>
          <w:jc w:val="center"/>
        </w:trPr>
        <w:tc>
          <w:tcPr>
            <w:tcW w:w="609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053A769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F1EEF">
              <w:rPr>
                <w:rFonts w:eastAsia="Times New Roman"/>
                <w:b/>
                <w:bCs/>
                <w:color w:val="000000"/>
              </w:rPr>
              <w:t>Perceived health status at the time of the interview</w:t>
            </w:r>
          </w:p>
        </w:tc>
        <w:tc>
          <w:tcPr>
            <w:tcW w:w="295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44A44CF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03E6EA0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626B728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64D5ADC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493" w:rsidRPr="004F1EEF" w14:paraId="3B0707BA" w14:textId="77777777" w:rsidTr="00075ACE">
        <w:trPr>
          <w:trHeight w:hRule="exact" w:val="289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7A82AD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Good/Very good</w:t>
            </w:r>
          </w:p>
        </w:tc>
        <w:tc>
          <w:tcPr>
            <w:tcW w:w="29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F4287A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667 (64.1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C18D16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033 (68.0)</w:t>
            </w:r>
          </w:p>
        </w:tc>
        <w:tc>
          <w:tcPr>
            <w:tcW w:w="93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44E6ABF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2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61EE7E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3700 (66.2)</w:t>
            </w:r>
          </w:p>
        </w:tc>
      </w:tr>
      <w:tr w:rsidR="00E05493" w:rsidRPr="004F1EEF" w14:paraId="6817DA4F" w14:textId="77777777" w:rsidTr="00075ACE">
        <w:trPr>
          <w:trHeight w:hRule="exact" w:val="227"/>
          <w:jc w:val="center"/>
        </w:trPr>
        <w:tc>
          <w:tcPr>
            <w:tcW w:w="609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C04E01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Very poor/Poor/Moderate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77D314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933 (35.9)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8D7BA52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957 (32.0)</w:t>
            </w:r>
          </w:p>
        </w:tc>
        <w:tc>
          <w:tcPr>
            <w:tcW w:w="9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13B39A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9DE16A7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890 (33.8)</w:t>
            </w:r>
          </w:p>
        </w:tc>
      </w:tr>
      <w:tr w:rsidR="00E05493" w:rsidRPr="004F1EEF" w14:paraId="033DAA80" w14:textId="77777777" w:rsidTr="00075ACE">
        <w:trPr>
          <w:trHeight w:hRule="exact" w:val="227"/>
          <w:jc w:val="center"/>
        </w:trPr>
        <w:tc>
          <w:tcPr>
            <w:tcW w:w="609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61EFA23" w14:textId="77777777" w:rsidR="00E05493" w:rsidRPr="004F1EEF" w:rsidRDefault="00E05493" w:rsidP="00075A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F1EEF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rovince</w:t>
            </w:r>
          </w:p>
        </w:tc>
        <w:tc>
          <w:tcPr>
            <w:tcW w:w="295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D6F1112" w14:textId="77777777" w:rsidR="00E05493" w:rsidRPr="004F1EEF" w:rsidRDefault="00E05493" w:rsidP="00075A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8EE98DC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46B080B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920327D" w14:textId="77777777" w:rsidR="00E05493" w:rsidRPr="004F1EEF" w:rsidRDefault="00E05493" w:rsidP="00075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493" w:rsidRPr="004F1EEF" w14:paraId="4EDB493D" w14:textId="77777777" w:rsidTr="00075ACE">
        <w:trPr>
          <w:trHeight w:hRule="exact" w:val="306"/>
          <w:jc w:val="center"/>
        </w:trPr>
        <w:tc>
          <w:tcPr>
            <w:tcW w:w="609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C28FBE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Kampong Cham</w:t>
            </w:r>
          </w:p>
        </w:tc>
        <w:tc>
          <w:tcPr>
            <w:tcW w:w="29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11626A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145 (44.0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F946C3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733 (58.0)</w:t>
            </w:r>
          </w:p>
        </w:tc>
        <w:tc>
          <w:tcPr>
            <w:tcW w:w="93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D1C80E6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2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8A047F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878 (51.5)</w:t>
            </w:r>
          </w:p>
        </w:tc>
      </w:tr>
      <w:tr w:rsidR="00E05493" w:rsidRPr="004F1EEF" w14:paraId="18C0C730" w14:textId="77777777" w:rsidTr="00075ACE">
        <w:trPr>
          <w:trHeight w:hRule="exact" w:val="227"/>
          <w:jc w:val="center"/>
        </w:trPr>
        <w:tc>
          <w:tcPr>
            <w:tcW w:w="609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957F7A" w14:textId="77777777" w:rsidR="00E05493" w:rsidRPr="004F1EEF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Siem Reap</w:t>
            </w:r>
          </w:p>
        </w:tc>
        <w:tc>
          <w:tcPr>
            <w:tcW w:w="29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B484EBF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455 (56.0)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001F704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1257 (42.0)</w:t>
            </w:r>
          </w:p>
        </w:tc>
        <w:tc>
          <w:tcPr>
            <w:tcW w:w="9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6E1139" w14:textId="77777777" w:rsidR="00E05493" w:rsidRPr="004F1EEF" w:rsidRDefault="00E05493" w:rsidP="00075ACE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7977719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F1EEF">
              <w:rPr>
                <w:rFonts w:eastAsia="Times New Roman"/>
                <w:color w:val="000000"/>
              </w:rPr>
              <w:t>2712 (48.5)</w:t>
            </w:r>
          </w:p>
        </w:tc>
      </w:tr>
      <w:tr w:rsidR="00E05493" w:rsidRPr="004F1EEF" w14:paraId="6EED1AAC" w14:textId="77777777" w:rsidTr="00075ACE">
        <w:trPr>
          <w:trHeight w:hRule="exact" w:val="214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21F3A41D" w14:textId="77777777" w:rsidR="00E05493" w:rsidRPr="004F1EEF" w:rsidRDefault="00E05493" w:rsidP="00075ACE">
            <w:pPr>
              <w:spacing w:after="0" w:line="240" w:lineRule="auto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4F1EE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F1EEF">
              <w:rPr>
                <w:rFonts w:eastAsia="Times New Roman"/>
                <w:color w:val="000000"/>
                <w:sz w:val="16"/>
                <w:szCs w:val="16"/>
              </w:rPr>
              <w:t xml:space="preserve"> One participant refused to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provide</w:t>
            </w:r>
            <w:r w:rsidRPr="004F1EEF">
              <w:rPr>
                <w:rFonts w:eastAsia="Times New Roman"/>
                <w:color w:val="000000"/>
                <w:sz w:val="16"/>
                <w:szCs w:val="16"/>
              </w:rPr>
              <w:t xml:space="preserve"> a blood sample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for an HCV RNA test</w:t>
            </w:r>
          </w:p>
        </w:tc>
        <w:tc>
          <w:tcPr>
            <w:tcW w:w="29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AEBADBA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E746D18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vAlign w:val="center"/>
          </w:tcPr>
          <w:p w14:paraId="338A1839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53D008C4" w14:textId="77777777" w:rsidR="00E05493" w:rsidRPr="004F1EEF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19251FAA" w14:textId="77777777" w:rsidR="00E05493" w:rsidRPr="004F1EEF" w:rsidRDefault="00E05493" w:rsidP="00E05493">
      <w:pPr>
        <w:spacing w:after="0" w:line="240" w:lineRule="auto"/>
        <w:rPr>
          <w:rFonts w:eastAsia="Times New Roman"/>
        </w:rPr>
        <w:sectPr w:rsidR="00E05493" w:rsidRPr="004F1EEF" w:rsidSect="00E05493">
          <w:pgSz w:w="16838" w:h="11906" w:orient="landscape"/>
          <w:pgMar w:top="1134" w:right="1418" w:bottom="1134" w:left="1418" w:header="709" w:footer="454" w:gutter="0"/>
          <w:cols w:space="720"/>
        </w:sectPr>
      </w:pPr>
    </w:p>
    <w:p w14:paraId="403C74E1" w14:textId="6731D47C" w:rsidR="00E05493" w:rsidRPr="004F1EEF" w:rsidRDefault="00E05493" w:rsidP="00E05493">
      <w:pPr>
        <w:pStyle w:val="Lgende"/>
        <w:keepNext/>
        <w:rPr>
          <w:b/>
          <w:bCs/>
          <w:color w:val="auto"/>
          <w:sz w:val="22"/>
          <w:szCs w:val="22"/>
        </w:rPr>
      </w:pPr>
      <w:r w:rsidRPr="004F1EEF">
        <w:rPr>
          <w:b/>
          <w:bCs/>
          <w:color w:val="auto"/>
          <w:sz w:val="22"/>
          <w:szCs w:val="22"/>
        </w:rPr>
        <w:lastRenderedPageBreak/>
        <w:t xml:space="preserve">Table </w:t>
      </w:r>
      <w:r w:rsidR="007775C5">
        <w:rPr>
          <w:b/>
          <w:bCs/>
          <w:color w:val="auto"/>
          <w:sz w:val="22"/>
          <w:szCs w:val="22"/>
        </w:rPr>
        <w:t>S</w:t>
      </w:r>
      <w:r w:rsidRPr="004F1EEF">
        <w:rPr>
          <w:b/>
          <w:bCs/>
          <w:color w:val="auto"/>
          <w:sz w:val="22"/>
          <w:szCs w:val="22"/>
        </w:rPr>
        <w:fldChar w:fldCharType="begin"/>
      </w:r>
      <w:r w:rsidRPr="004F1EEF">
        <w:rPr>
          <w:b/>
          <w:bCs/>
          <w:color w:val="auto"/>
          <w:sz w:val="22"/>
          <w:szCs w:val="22"/>
        </w:rPr>
        <w:instrText xml:space="preserve"> SEQ Table \* ARABIC </w:instrText>
      </w:r>
      <w:r w:rsidRPr="004F1EEF">
        <w:rPr>
          <w:b/>
          <w:bCs/>
          <w:color w:val="auto"/>
          <w:sz w:val="22"/>
          <w:szCs w:val="22"/>
        </w:rPr>
        <w:fldChar w:fldCharType="separate"/>
      </w:r>
      <w:r w:rsidRPr="004F1EEF">
        <w:rPr>
          <w:b/>
          <w:bCs/>
          <w:color w:val="auto"/>
          <w:sz w:val="22"/>
          <w:szCs w:val="22"/>
        </w:rPr>
        <w:t>3</w:t>
      </w:r>
      <w:r w:rsidRPr="004F1EEF">
        <w:rPr>
          <w:b/>
          <w:bCs/>
          <w:color w:val="auto"/>
          <w:sz w:val="22"/>
          <w:szCs w:val="22"/>
        </w:rPr>
        <w:fldChar w:fldCharType="end"/>
      </w:r>
      <w:r w:rsidRPr="004F1EEF">
        <w:rPr>
          <w:b/>
          <w:bCs/>
          <w:color w:val="auto"/>
          <w:sz w:val="22"/>
          <w:szCs w:val="22"/>
        </w:rPr>
        <w:t xml:space="preserve">. </w:t>
      </w:r>
      <w:r w:rsidR="007775C5">
        <w:rPr>
          <w:b/>
          <w:bCs/>
          <w:color w:val="auto"/>
          <w:sz w:val="22"/>
          <w:szCs w:val="22"/>
        </w:rPr>
        <w:t xml:space="preserve">Weighted </w:t>
      </w:r>
      <w:r w:rsidR="00F312AA" w:rsidRPr="004F1EEF">
        <w:rPr>
          <w:b/>
          <w:bCs/>
          <w:color w:val="auto"/>
          <w:sz w:val="22"/>
          <w:szCs w:val="22"/>
        </w:rPr>
        <w:t>Mixed</w:t>
      </w:r>
      <w:r w:rsidR="00F312AA">
        <w:rPr>
          <w:b/>
          <w:bCs/>
          <w:color w:val="auto"/>
          <w:sz w:val="22"/>
          <w:szCs w:val="22"/>
        </w:rPr>
        <w:t xml:space="preserve"> </w:t>
      </w:r>
      <w:r w:rsidR="00F312AA" w:rsidRPr="004F1EEF">
        <w:rPr>
          <w:b/>
          <w:bCs/>
          <w:color w:val="auto"/>
          <w:sz w:val="22"/>
          <w:szCs w:val="22"/>
        </w:rPr>
        <w:t>effects model to assess the effect of the community-based strategy</w:t>
      </w:r>
      <w:r w:rsidR="00F312AA">
        <w:rPr>
          <w:b/>
          <w:bCs/>
          <w:color w:val="auto"/>
          <w:sz w:val="22"/>
          <w:szCs w:val="22"/>
        </w:rPr>
        <w:t xml:space="preserve"> (i.e., study arm) with respect to </w:t>
      </w:r>
      <w:r w:rsidR="00F312AA" w:rsidRPr="004F1EEF">
        <w:rPr>
          <w:b/>
          <w:bCs/>
          <w:color w:val="auto"/>
          <w:sz w:val="22"/>
          <w:szCs w:val="22"/>
        </w:rPr>
        <w:t>the facility-based strategy</w:t>
      </w:r>
      <w:r w:rsidR="00F312AA">
        <w:rPr>
          <w:b/>
          <w:bCs/>
          <w:color w:val="auto"/>
          <w:sz w:val="22"/>
          <w:szCs w:val="22"/>
        </w:rPr>
        <w:t xml:space="preserve"> (i.e., study arm)</w:t>
      </w:r>
      <w:r w:rsidR="00F312AA" w:rsidRPr="004F1EEF">
        <w:rPr>
          <w:b/>
          <w:bCs/>
          <w:color w:val="auto"/>
          <w:sz w:val="22"/>
          <w:szCs w:val="22"/>
        </w:rPr>
        <w:t xml:space="preserve"> on </w:t>
      </w:r>
      <w:r w:rsidR="00F312AA">
        <w:rPr>
          <w:b/>
          <w:bCs/>
          <w:color w:val="auto"/>
          <w:sz w:val="22"/>
          <w:szCs w:val="22"/>
        </w:rPr>
        <w:t>combined testing</w:t>
      </w:r>
      <w:r w:rsidR="00F312AA" w:rsidRPr="004F1EEF">
        <w:rPr>
          <w:b/>
          <w:bCs/>
          <w:color w:val="auto"/>
          <w:sz w:val="22"/>
          <w:szCs w:val="22"/>
        </w:rPr>
        <w:t xml:space="preserve"> uptake</w:t>
      </w:r>
      <w:r w:rsidR="00F312AA">
        <w:rPr>
          <w:b/>
          <w:bCs/>
          <w:color w:val="auto"/>
          <w:sz w:val="22"/>
          <w:szCs w:val="22"/>
        </w:rPr>
        <w:t xml:space="preserve"> (Intention-to-treat and per protocol estimations)</w:t>
      </w:r>
    </w:p>
    <w:tbl>
      <w:tblPr>
        <w:tblW w:w="10790" w:type="dxa"/>
        <w:jc w:val="center"/>
        <w:tblLayout w:type="fixed"/>
        <w:tblCellMar>
          <w:left w:w="70" w:type="dxa"/>
          <w:right w:w="70" w:type="dxa"/>
        </w:tblCellMar>
        <w:tblLook w:val="0620" w:firstRow="1" w:lastRow="0" w:firstColumn="0" w:lastColumn="0" w:noHBand="1" w:noVBand="1"/>
      </w:tblPr>
      <w:tblGrid>
        <w:gridCol w:w="3830"/>
        <w:gridCol w:w="893"/>
        <w:gridCol w:w="1594"/>
        <w:gridCol w:w="1084"/>
        <w:gridCol w:w="777"/>
        <w:gridCol w:w="1709"/>
        <w:gridCol w:w="903"/>
      </w:tblGrid>
      <w:tr w:rsidR="00E05493" w:rsidRPr="00AC063A" w14:paraId="43483C90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A5CB773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3571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01F69D35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Model 0</w:t>
            </w:r>
          </w:p>
        </w:tc>
        <w:tc>
          <w:tcPr>
            <w:tcW w:w="3389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6CF9B957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Model 1</w:t>
            </w:r>
            <w:r w:rsidRPr="00AC063A">
              <w:rPr>
                <w:b/>
                <w:bCs/>
              </w:rPr>
              <w:t>*</w:t>
            </w:r>
          </w:p>
        </w:tc>
      </w:tr>
      <w:tr w:rsidR="00E05493" w:rsidRPr="00AC063A" w14:paraId="3B8FCF66" w14:textId="77777777" w:rsidTr="007775C5">
        <w:trPr>
          <w:trHeight w:val="300"/>
          <w:jc w:val="center"/>
        </w:trPr>
        <w:tc>
          <w:tcPr>
            <w:tcW w:w="3830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454837C1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893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FBFFA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OR</w:t>
            </w:r>
          </w:p>
        </w:tc>
        <w:tc>
          <w:tcPr>
            <w:tcW w:w="1594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4C3FE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95%CI</w:t>
            </w:r>
          </w:p>
        </w:tc>
        <w:tc>
          <w:tcPr>
            <w:tcW w:w="1084" w:type="dxa"/>
            <w:tcBorders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9FCFF2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F96DAC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aOR</w:t>
            </w:r>
          </w:p>
        </w:tc>
        <w:tc>
          <w:tcPr>
            <w:tcW w:w="1709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15BF0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95%CI</w:t>
            </w:r>
          </w:p>
        </w:tc>
        <w:tc>
          <w:tcPr>
            <w:tcW w:w="903" w:type="dxa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0FB26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E05493" w:rsidRPr="00AC063A" w14:paraId="5B9C82A5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459CB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C063A">
              <w:rPr>
                <w:rFonts w:eastAsia="Times New Roman"/>
                <w:b/>
                <w:bCs/>
                <w:i/>
                <w:iCs/>
                <w:color w:val="000000"/>
              </w:rPr>
              <w:t>Fixed effect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57D24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C063A">
              <w:rPr>
                <w:rFonts w:eastAsia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E90FD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C063A">
              <w:rPr>
                <w:rFonts w:eastAsia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ED1B9E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C063A">
              <w:rPr>
                <w:rFonts w:eastAsia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264967EC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924954F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B80E9F7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</w:tr>
      <w:tr w:rsidR="00E05493" w:rsidRPr="00AC063A" w14:paraId="3947264B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4CCC95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Strategy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514567" w14:textId="77777777" w:rsidR="00E05493" w:rsidRPr="00AC063A" w:rsidRDefault="00E05493" w:rsidP="00075AC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E028A7" w14:textId="77777777" w:rsidR="00E05493" w:rsidRPr="00AC063A" w:rsidRDefault="00E05493" w:rsidP="00075AC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847D44" w14:textId="77777777" w:rsidR="00E05493" w:rsidRPr="00AC063A" w:rsidRDefault="00E05493" w:rsidP="00075AC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C66814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93A0F4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90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929ABD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</w:tr>
      <w:tr w:rsidR="00B648B6" w:rsidRPr="00AC063A" w14:paraId="3E2490CE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4D8B8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Community-based (ref. Facility-based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B0400" w14:textId="0D379935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56942" w14:textId="1593ECFF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1.28 – 4.13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41372" w14:textId="477583A5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6AC9AB" w14:textId="7F00E0FA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2.3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76302" w14:textId="741D5561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1.29 – 4.10]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E4547" w14:textId="465778BA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005</w:t>
            </w:r>
          </w:p>
        </w:tc>
      </w:tr>
      <w:tr w:rsidR="00B648B6" w:rsidRPr="00AC063A" w14:paraId="52393071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40AC7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 xml:space="preserve">Age </w:t>
            </w:r>
            <w:r w:rsidRPr="00AC063A">
              <w:rPr>
                <w:rFonts w:eastAsia="Times New Roman"/>
                <w:color w:val="000000"/>
              </w:rPr>
              <w:t>(continuous, years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AE22E6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7DAAA6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0854A9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A48D46" w14:textId="5D8B7952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CC5A8C" w14:textId="6143FF2A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1.05 – 1.18]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BA7576" w14:textId="20171FFB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&lt;0.001</w:t>
            </w:r>
          </w:p>
        </w:tc>
      </w:tr>
      <w:tr w:rsidR="00B648B6" w:rsidRPr="00AC063A" w14:paraId="5A11184D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45390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 xml:space="preserve">Age² </w:t>
            </w:r>
            <w:r w:rsidRPr="00AC063A">
              <w:rPr>
                <w:rFonts w:eastAsia="Times New Roman"/>
                <w:color w:val="000000"/>
              </w:rPr>
              <w:t>(non-linear effect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6A675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2CCD1E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C5C00F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65AFDB" w14:textId="5E1D351A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99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82512" w14:textId="6E824C13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998 – 0.9994]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30C71" w14:textId="7241D7B2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&lt;0.001</w:t>
            </w:r>
          </w:p>
        </w:tc>
      </w:tr>
      <w:tr w:rsidR="00B648B6" w:rsidRPr="00AC063A" w14:paraId="7F8CDA0E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E263A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Gender</w:t>
            </w:r>
            <w:r w:rsidRPr="00AC063A">
              <w:rPr>
                <w:rFonts w:eastAsia="Times New Roman"/>
                <w:color w:val="000000"/>
              </w:rPr>
              <w:t>: Women (ref. Men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D5A42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C71FC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1DD2D9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2EA3E0" w14:textId="162D85BE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1A86E" w14:textId="54F31006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1.01 – 1.33]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77EEC" w14:textId="1321F43A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031</w:t>
            </w:r>
          </w:p>
        </w:tc>
      </w:tr>
      <w:tr w:rsidR="00B648B6" w:rsidRPr="00AC063A" w14:paraId="5E924C38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3F60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 xml:space="preserve">Marital status </w:t>
            </w:r>
            <w:r w:rsidRPr="00AC063A">
              <w:rPr>
                <w:rFonts w:eastAsia="Times New Roman"/>
                <w:color w:val="000000"/>
              </w:rPr>
              <w:t>(ref. single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A1C1D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5875C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86B3F4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B2882F" w14:textId="43CA9AAB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F4653" w14:textId="5F0C6EE3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98A10" w14:textId="519DF3E7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B648B6" w:rsidRPr="00AC063A" w14:paraId="5EC55C45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2FA54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Married/cohabitatin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A3745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701DF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CF9D82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DA415E" w14:textId="0537ED42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A9562" w14:textId="00210087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1.38 – 2.87]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18918" w14:textId="4F62C0DA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&lt;0.001</w:t>
            </w:r>
          </w:p>
        </w:tc>
      </w:tr>
      <w:tr w:rsidR="00B648B6" w:rsidRPr="00AC063A" w14:paraId="1CC26179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1BB53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Widowed/divorced/separated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C4D73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3F6A5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39BE75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4C4FEC" w14:textId="3AD70653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2BF4D" w14:textId="1E8BB331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1.33 – 2.86]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1D5C2" w14:textId="198420B0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001</w:t>
            </w:r>
          </w:p>
        </w:tc>
      </w:tr>
      <w:tr w:rsidR="00B648B6" w:rsidRPr="00AC063A" w14:paraId="33C4623B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22B4F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Activity workload</w:t>
            </w:r>
            <w:r w:rsidRPr="00AC063A">
              <w:rPr>
                <w:rFonts w:eastAsia="Times New Roman"/>
                <w:color w:val="000000"/>
              </w:rPr>
              <w:t xml:space="preserve"> (ref. No activity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45310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34CBA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B35317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8769D4" w14:textId="3BEA9F3F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C700" w14:textId="23A0F836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34CC" w14:textId="639EFA55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B648B6" w:rsidRPr="00AC063A" w14:paraId="4A5231BC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94F79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Work ≤7 days per week and &lt;8h per da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A86DB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47EB7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3DEF52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130984" w14:textId="5F41084E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0AFA6" w14:textId="5BECBFF8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16 – 0.57]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F2A9B" w14:textId="5F4B3526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&lt;0.001</w:t>
            </w:r>
          </w:p>
        </w:tc>
      </w:tr>
      <w:tr w:rsidR="00B648B6" w:rsidRPr="00AC063A" w14:paraId="691FB6B2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E4ACEB2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Work 7 days per week and ≥ 8h per day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86712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6E04D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97BDBE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56FEB6" w14:textId="199CAEF9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65A0A" w14:textId="02EC5BA3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14 – 0.42]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92E3E" w14:textId="2C990EC9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&lt;0.001</w:t>
            </w:r>
          </w:p>
        </w:tc>
      </w:tr>
      <w:tr w:rsidR="00B648B6" w:rsidRPr="00AC063A" w14:paraId="0A4EF262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B105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Other household member(s) previously diagnosed with and treated for HCV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3C4F1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706E6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40977C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003DE7" w14:textId="4B56368F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6FD5" w14:textId="21A93FB9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F89A" w14:textId="5EFB3370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B648B6" w:rsidRPr="00AC063A" w14:paraId="512459B7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54331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Yes (ref. No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F5B01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33C03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12024E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EF1B31" w14:textId="72511500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2EAC2" w14:textId="26C71054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07 – 0.87]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50B03" w14:textId="0FD4FA1C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030</w:t>
            </w:r>
          </w:p>
        </w:tc>
      </w:tr>
      <w:tr w:rsidR="00B648B6" w:rsidRPr="00AC063A" w14:paraId="1C4B3B1C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2A355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Pre-study history of HCV testing (participant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0FC9F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4CA1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E0B9C6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438905" w14:textId="23420AC8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C3F1D" w14:textId="3647B529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1227" w14:textId="5C7DA34C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B648B6" w:rsidRPr="00AC063A" w14:paraId="2A546C1C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76BF4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Yes (ref. No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52DC2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93536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9B01E7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A4D7FB" w14:textId="088336A0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E8297" w14:textId="42ABD1BC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06 – 0.26]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E49C7E" w14:textId="32D1C337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&lt;0.001</w:t>
            </w:r>
          </w:p>
        </w:tc>
      </w:tr>
      <w:tr w:rsidR="00B648B6" w:rsidRPr="00AC063A" w14:paraId="02E74209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3BF4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Perceived health status at the time of the surve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A196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B5D6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BF8B04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44DBBD" w14:textId="4F7C32EA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EBFD9" w14:textId="018A85D1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A7AB" w14:textId="36A64C48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B648B6" w:rsidRPr="00AC063A" w14:paraId="3225B974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D10DB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Very poor/Poor/Moderate (ref. good/ very good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CAD9A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CCA14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E15900" w14:textId="77777777" w:rsidR="00B648B6" w:rsidRPr="00AC063A" w:rsidRDefault="00B648B6" w:rsidP="00B648B6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203907" w14:textId="59103B24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8AE2F" w14:textId="178ADCEE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17 – 0.78]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F4FD0" w14:textId="4EEC2362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009</w:t>
            </w:r>
          </w:p>
        </w:tc>
      </w:tr>
      <w:tr w:rsidR="00B648B6" w:rsidRPr="00AC063A" w14:paraId="7DA47946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85747" w14:textId="77777777" w:rsidR="00B648B6" w:rsidRPr="00AC063A" w:rsidRDefault="00B648B6" w:rsidP="00B648B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Province</w:t>
            </w:r>
            <w:r w:rsidRPr="00AC063A">
              <w:rPr>
                <w:rFonts w:eastAsia="Times New Roman"/>
                <w:color w:val="000000"/>
              </w:rPr>
              <w:t>: Siem Reap (ref. Kampong Cham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92B37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BB086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7FF2D4" w14:textId="77777777" w:rsidR="00B648B6" w:rsidRPr="00AC063A" w:rsidRDefault="00B648B6" w:rsidP="00B648B6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9362F0" w14:textId="76598DB5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3.1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78CAB" w14:textId="2AE9D39E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1.70 – 5.90]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C6325" w14:textId="1DCF04DE" w:rsidR="00B648B6" w:rsidRPr="00AC063A" w:rsidRDefault="00B648B6" w:rsidP="00B648B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&lt;0.001</w:t>
            </w:r>
          </w:p>
        </w:tc>
      </w:tr>
      <w:tr w:rsidR="00E05493" w:rsidRPr="00AC063A" w14:paraId="326E8DA9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D75EE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 xml:space="preserve">Random effects: </w:t>
            </w:r>
          </w:p>
          <w:p w14:paraId="4A31FCE8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 xml:space="preserve">80 villages / 160 clusters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03B20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Coeff.</w:t>
            </w:r>
          </w:p>
        </w:tc>
        <w:tc>
          <w:tcPr>
            <w:tcW w:w="26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A93B94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95%CI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5F6778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Coeff.</w:t>
            </w:r>
          </w:p>
        </w:tc>
        <w:tc>
          <w:tcPr>
            <w:tcW w:w="26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1441A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95%CI</w:t>
            </w:r>
          </w:p>
        </w:tc>
      </w:tr>
      <w:tr w:rsidR="000524CE" w:rsidRPr="00AC063A" w14:paraId="6C2313A6" w14:textId="77777777" w:rsidTr="007775C5">
        <w:trPr>
          <w:trHeight w:val="336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D5BBE" w14:textId="77777777" w:rsidR="000524CE" w:rsidRPr="00AC063A" w:rsidRDefault="000524CE" w:rsidP="000524CE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</w:rPr>
            </w:pPr>
            <w:r w:rsidRPr="00AC063A">
              <w:rPr>
                <w:rFonts w:eastAsia="Times New Roman"/>
                <w:b/>
                <w:bCs/>
              </w:rPr>
              <w:t>σ</w:t>
            </w:r>
            <w:r w:rsidRPr="00AC063A">
              <w:rPr>
                <w:rFonts w:eastAsia="Times New Roman"/>
                <w:b/>
                <w:bCs/>
                <w:vertAlign w:val="superscript"/>
              </w:rPr>
              <w:t>2</w:t>
            </w:r>
            <w:r w:rsidRPr="00AC063A">
              <w:rPr>
                <w:rFonts w:eastAsia="Times New Roman"/>
                <w:b/>
                <w:bCs/>
                <w:vertAlign w:val="subscript"/>
              </w:rPr>
              <w:t>cluster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6F94" w14:textId="02BA7ADE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2678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C6354B" w14:textId="23A06458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21 – 0.52]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F73E63" w14:textId="4C612892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261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212206" w14:textId="291EA493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26 – 0.63]</w:t>
            </w:r>
          </w:p>
        </w:tc>
      </w:tr>
      <w:tr w:rsidR="000524CE" w:rsidRPr="00AC063A" w14:paraId="69BD8CEB" w14:textId="77777777" w:rsidTr="007775C5">
        <w:trPr>
          <w:trHeight w:val="288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AE7C" w14:textId="77777777" w:rsidR="000524CE" w:rsidRPr="00AC063A" w:rsidRDefault="000524CE" w:rsidP="000524CE">
            <w:pPr>
              <w:spacing w:after="0" w:line="240" w:lineRule="auto"/>
              <w:ind w:firstLineChars="100" w:firstLine="220"/>
              <w:jc w:val="right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ICC-cluster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832C" w14:textId="4E71EE9D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26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FBE455" w14:textId="25281188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27 – 0.45]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73774D" w14:textId="6808802B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4D0DD" w14:textId="4612C126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27 – 0.45]</w:t>
            </w:r>
          </w:p>
        </w:tc>
      </w:tr>
      <w:tr w:rsidR="000524CE" w:rsidRPr="00AC063A" w14:paraId="7BC23D33" w14:textId="77777777" w:rsidTr="007775C5">
        <w:trPr>
          <w:trHeight w:val="372"/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3FD06" w14:textId="77777777" w:rsidR="000524CE" w:rsidRPr="00AC063A" w:rsidRDefault="000524CE" w:rsidP="000524CE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</w:rPr>
            </w:pPr>
            <w:r w:rsidRPr="00AC063A">
              <w:rPr>
                <w:rFonts w:eastAsia="Times New Roman"/>
                <w:b/>
                <w:bCs/>
              </w:rPr>
              <w:t>σ</w:t>
            </w:r>
            <w:r w:rsidRPr="00AC063A">
              <w:rPr>
                <w:rFonts w:eastAsia="Times New Roman"/>
                <w:b/>
                <w:bCs/>
                <w:vertAlign w:val="superscript"/>
              </w:rPr>
              <w:t>2</w:t>
            </w:r>
            <w:r w:rsidRPr="00AC063A">
              <w:rPr>
                <w:rFonts w:eastAsia="Times New Roman"/>
                <w:b/>
                <w:bCs/>
                <w:vertAlign w:val="subscript"/>
              </w:rPr>
              <w:t>villag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E8701" w14:textId="4FBD064E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26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ADF133" w14:textId="3DDDBF27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93 – 2.32]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0B2870" w14:textId="0C42048F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B34B8" w14:textId="608B6442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86 – 2.26]</w:t>
            </w:r>
          </w:p>
        </w:tc>
      </w:tr>
      <w:tr w:rsidR="000524CE" w:rsidRPr="00AC063A" w14:paraId="0E749FEB" w14:textId="77777777" w:rsidTr="007775C5">
        <w:trPr>
          <w:trHeight w:val="300"/>
          <w:jc w:val="center"/>
        </w:trPr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2BCDE" w14:textId="77777777" w:rsidR="000524CE" w:rsidRPr="00AC063A" w:rsidRDefault="000524CE" w:rsidP="000524CE">
            <w:pPr>
              <w:spacing w:after="0" w:line="240" w:lineRule="auto"/>
              <w:ind w:firstLineChars="100" w:firstLine="220"/>
              <w:jc w:val="right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ICC-village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48DDB" w14:textId="01A0FC8F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2678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C2D20A" w14:textId="2AB3191A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21 – 0.39]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00AE69" w14:textId="288B0504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FD7BF" w14:textId="1FAB7104" w:rsidR="000524CE" w:rsidRPr="00AC063A" w:rsidRDefault="000524CE" w:rsidP="000524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[0.19 – 0.38]</w:t>
            </w:r>
          </w:p>
        </w:tc>
      </w:tr>
    </w:tbl>
    <w:p w14:paraId="2B27B292" w14:textId="77777777" w:rsidR="00E05493" w:rsidRPr="004F1EEF" w:rsidRDefault="00E05493" w:rsidP="00E05493">
      <w:pPr>
        <w:tabs>
          <w:tab w:val="left" w:pos="1440"/>
        </w:tabs>
        <w:rPr>
          <w:sz w:val="16"/>
          <w:szCs w:val="16"/>
        </w:rPr>
      </w:pPr>
      <w:r w:rsidRPr="004F1EEF">
        <w:rPr>
          <w:b/>
          <w:bCs/>
          <w:sz w:val="16"/>
          <w:szCs w:val="16"/>
        </w:rPr>
        <w:t>*</w:t>
      </w:r>
      <w:r w:rsidRPr="004F1EEF">
        <w:rPr>
          <w:sz w:val="16"/>
          <w:szCs w:val="16"/>
        </w:rPr>
        <w:t xml:space="preserve">60 missing values resulted in a sample of N=7632: the combination of the variables ‘other household members previously diagnosed with and treated for HCV’, ‘pre-study history of HCV testing (participant)’, and ‘perceived health status at the time of the survey’. </w:t>
      </w:r>
    </w:p>
    <w:p w14:paraId="2CFA475C" w14:textId="77777777" w:rsidR="00E05493" w:rsidRPr="004F1EEF" w:rsidRDefault="00E05493" w:rsidP="00E05493">
      <w:pPr>
        <w:rPr>
          <w:rFonts w:asciiTheme="minorHAnsi" w:hAnsiTheme="minorHAnsi" w:cstheme="minorHAnsi"/>
          <w:sz w:val="16"/>
          <w:szCs w:val="16"/>
        </w:rPr>
      </w:pPr>
    </w:p>
    <w:p w14:paraId="1890505E" w14:textId="77777777" w:rsidR="00E05493" w:rsidRPr="004F1EEF" w:rsidRDefault="00E05493" w:rsidP="00E05493">
      <w:pPr>
        <w:rPr>
          <w:sz w:val="16"/>
          <w:szCs w:val="16"/>
        </w:rPr>
      </w:pPr>
    </w:p>
    <w:p w14:paraId="7367E59C" w14:textId="77777777" w:rsidR="00E05493" w:rsidRPr="004F1EEF" w:rsidRDefault="00E05493" w:rsidP="00E05493">
      <w:pPr>
        <w:rPr>
          <w:sz w:val="16"/>
          <w:szCs w:val="16"/>
        </w:rPr>
      </w:pPr>
    </w:p>
    <w:p w14:paraId="73E08C1A" w14:textId="77777777" w:rsidR="00E05493" w:rsidRPr="004F1EEF" w:rsidRDefault="00E05493" w:rsidP="00E05493">
      <w:pPr>
        <w:rPr>
          <w:sz w:val="16"/>
          <w:szCs w:val="16"/>
        </w:rPr>
      </w:pPr>
    </w:p>
    <w:p w14:paraId="086BBA29" w14:textId="77777777" w:rsidR="00E05493" w:rsidRPr="004F1EEF" w:rsidRDefault="00E05493" w:rsidP="00E05493">
      <w:pPr>
        <w:rPr>
          <w:sz w:val="16"/>
          <w:szCs w:val="16"/>
        </w:rPr>
      </w:pPr>
    </w:p>
    <w:p w14:paraId="27D15BFC" w14:textId="77777777" w:rsidR="00E05493" w:rsidRPr="004F1EEF" w:rsidRDefault="00E05493" w:rsidP="00E05493">
      <w:pPr>
        <w:rPr>
          <w:sz w:val="16"/>
          <w:szCs w:val="16"/>
        </w:rPr>
      </w:pPr>
    </w:p>
    <w:p w14:paraId="25C2A904" w14:textId="77777777" w:rsidR="00E05493" w:rsidRPr="004F1EEF" w:rsidRDefault="00E05493" w:rsidP="00E05493">
      <w:pPr>
        <w:pStyle w:val="Lgende"/>
        <w:keepNext/>
        <w:rPr>
          <w:b/>
          <w:bCs/>
          <w:color w:val="auto"/>
          <w:sz w:val="22"/>
          <w:szCs w:val="22"/>
        </w:rPr>
        <w:sectPr w:rsidR="00E05493" w:rsidRPr="004F1EEF" w:rsidSect="00E05493">
          <w:footerReference w:type="default" r:id="rId6"/>
          <w:pgSz w:w="11906" w:h="16838"/>
          <w:pgMar w:top="1418" w:right="1276" w:bottom="1418" w:left="1134" w:header="709" w:footer="709" w:gutter="0"/>
          <w:cols w:space="720"/>
        </w:sectPr>
      </w:pPr>
    </w:p>
    <w:p w14:paraId="37DAC975" w14:textId="22DC4E8F" w:rsidR="00E05493" w:rsidRPr="004F1EEF" w:rsidRDefault="00E05493" w:rsidP="00E05493">
      <w:pPr>
        <w:pStyle w:val="Lgende"/>
        <w:keepNext/>
        <w:rPr>
          <w:b/>
          <w:bCs/>
          <w:color w:val="auto"/>
          <w:sz w:val="22"/>
          <w:szCs w:val="22"/>
        </w:rPr>
      </w:pPr>
      <w:r w:rsidRPr="004F1EEF">
        <w:rPr>
          <w:b/>
          <w:bCs/>
          <w:color w:val="auto"/>
          <w:sz w:val="22"/>
          <w:szCs w:val="22"/>
        </w:rPr>
        <w:lastRenderedPageBreak/>
        <w:t xml:space="preserve">Table </w:t>
      </w:r>
      <w:r w:rsidR="00C63EF8">
        <w:rPr>
          <w:b/>
          <w:bCs/>
          <w:color w:val="auto"/>
          <w:sz w:val="22"/>
          <w:szCs w:val="22"/>
        </w:rPr>
        <w:t>S</w:t>
      </w:r>
      <w:r w:rsidRPr="004F1EEF">
        <w:rPr>
          <w:b/>
          <w:bCs/>
          <w:color w:val="auto"/>
          <w:sz w:val="22"/>
          <w:szCs w:val="22"/>
        </w:rPr>
        <w:fldChar w:fldCharType="begin"/>
      </w:r>
      <w:r w:rsidRPr="004F1EEF">
        <w:rPr>
          <w:b/>
          <w:bCs/>
          <w:color w:val="auto"/>
          <w:sz w:val="22"/>
          <w:szCs w:val="22"/>
        </w:rPr>
        <w:instrText xml:space="preserve"> SEQ Table \* ARABIC </w:instrText>
      </w:r>
      <w:r w:rsidRPr="004F1EEF">
        <w:rPr>
          <w:b/>
          <w:bCs/>
          <w:color w:val="auto"/>
          <w:sz w:val="22"/>
          <w:szCs w:val="22"/>
        </w:rPr>
        <w:fldChar w:fldCharType="separate"/>
      </w:r>
      <w:r w:rsidRPr="004F1EEF">
        <w:rPr>
          <w:b/>
          <w:bCs/>
          <w:color w:val="auto"/>
          <w:sz w:val="22"/>
          <w:szCs w:val="22"/>
        </w:rPr>
        <w:t>4</w:t>
      </w:r>
      <w:r w:rsidRPr="004F1EEF">
        <w:rPr>
          <w:b/>
          <w:bCs/>
          <w:color w:val="auto"/>
          <w:sz w:val="22"/>
          <w:szCs w:val="22"/>
        </w:rPr>
        <w:fldChar w:fldCharType="end"/>
      </w:r>
      <w:r w:rsidRPr="004F1EEF">
        <w:rPr>
          <w:b/>
          <w:bCs/>
          <w:color w:val="auto"/>
          <w:sz w:val="22"/>
          <w:szCs w:val="22"/>
        </w:rPr>
        <w:t xml:space="preserve">. </w:t>
      </w:r>
      <w:r w:rsidR="00C63EF8">
        <w:rPr>
          <w:b/>
          <w:bCs/>
          <w:color w:val="auto"/>
          <w:sz w:val="22"/>
          <w:szCs w:val="22"/>
        </w:rPr>
        <w:t>Weighted m</w:t>
      </w:r>
      <w:r w:rsidRPr="004F1EEF">
        <w:rPr>
          <w:b/>
          <w:bCs/>
          <w:color w:val="auto"/>
          <w:sz w:val="22"/>
          <w:szCs w:val="22"/>
        </w:rPr>
        <w:t>ixed</w:t>
      </w:r>
      <w:r>
        <w:rPr>
          <w:b/>
          <w:bCs/>
          <w:color w:val="auto"/>
          <w:sz w:val="22"/>
          <w:szCs w:val="22"/>
        </w:rPr>
        <w:t xml:space="preserve"> </w:t>
      </w:r>
      <w:r w:rsidRPr="004F1EEF">
        <w:rPr>
          <w:b/>
          <w:bCs/>
          <w:color w:val="auto"/>
          <w:sz w:val="22"/>
          <w:szCs w:val="22"/>
        </w:rPr>
        <w:t>effects model to assess the effect of the community-based strategy</w:t>
      </w:r>
      <w:r>
        <w:rPr>
          <w:b/>
          <w:bCs/>
          <w:color w:val="auto"/>
          <w:sz w:val="22"/>
          <w:szCs w:val="22"/>
        </w:rPr>
        <w:t xml:space="preserve"> with respect to </w:t>
      </w:r>
      <w:r w:rsidRPr="004F1EEF">
        <w:rPr>
          <w:b/>
          <w:bCs/>
          <w:color w:val="auto"/>
          <w:sz w:val="22"/>
          <w:szCs w:val="22"/>
        </w:rPr>
        <w:t>the facility-based strategy on secondary outcomes</w:t>
      </w:r>
    </w:p>
    <w:tbl>
      <w:tblPr>
        <w:tblW w:w="139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4"/>
        <w:gridCol w:w="1009"/>
        <w:gridCol w:w="1594"/>
        <w:gridCol w:w="972"/>
        <w:gridCol w:w="684"/>
        <w:gridCol w:w="1424"/>
        <w:gridCol w:w="1212"/>
        <w:gridCol w:w="640"/>
        <w:gridCol w:w="1374"/>
        <w:gridCol w:w="931"/>
      </w:tblGrid>
      <w:tr w:rsidR="00E05493" w:rsidRPr="00AC063A" w14:paraId="60D978FC" w14:textId="77777777" w:rsidTr="00075ACE">
        <w:trPr>
          <w:trHeight w:val="1116"/>
        </w:trPr>
        <w:tc>
          <w:tcPr>
            <w:tcW w:w="4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F6F6086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D6D869" w14:textId="50B376D7" w:rsidR="00E05493" w:rsidRPr="00AC063A" w:rsidRDefault="0042527A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nfirmation testing uptake</w:t>
            </w:r>
            <w:r w:rsidR="00E05493" w:rsidRPr="00AC063A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E05493" w:rsidRPr="00AC063A">
              <w:rPr>
                <w:rFonts w:eastAsia="Times New Roman"/>
                <w:b/>
                <w:bCs/>
                <w:color w:val="000000"/>
              </w:rPr>
              <w:br/>
              <w:t xml:space="preserve">(HCV RDT &amp; HCV RNA) </w:t>
            </w:r>
            <w:r w:rsidR="00E05493" w:rsidRPr="00AC063A">
              <w:rPr>
                <w:rFonts w:eastAsia="Times New Roman"/>
                <w:b/>
                <w:bCs/>
                <w:color w:val="000000"/>
              </w:rPr>
              <w:br/>
              <w:t>n=5590</w:t>
            </w:r>
          </w:p>
        </w:tc>
        <w:tc>
          <w:tcPr>
            <w:tcW w:w="3320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3904EB" w14:textId="15B43847" w:rsidR="00E05493" w:rsidRPr="00AC063A" w:rsidRDefault="0042527A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ctive HCV infection detection</w:t>
            </w:r>
            <w:r w:rsidR="00E05493" w:rsidRPr="00AC063A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E05493" w:rsidRPr="00AC063A">
              <w:rPr>
                <w:rFonts w:eastAsia="Times New Roman"/>
                <w:b/>
                <w:bCs/>
                <w:color w:val="000000"/>
              </w:rPr>
              <w:br/>
              <w:t>(positive HCV RDT &amp; HCV RNA)</w:t>
            </w:r>
            <w:r w:rsidR="00E05493" w:rsidRPr="00AC063A">
              <w:rPr>
                <w:rFonts w:eastAsia="Times New Roman"/>
                <w:b/>
                <w:bCs/>
                <w:color w:val="000000"/>
              </w:rPr>
              <w:br/>
              <w:t>n=5590</w:t>
            </w:r>
          </w:p>
        </w:tc>
        <w:tc>
          <w:tcPr>
            <w:tcW w:w="2945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7E7DDE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Linkage to care*</w:t>
            </w:r>
            <w:r w:rsidRPr="00AC063A">
              <w:rPr>
                <w:rFonts w:eastAsia="Times New Roman"/>
                <w:b/>
                <w:bCs/>
                <w:color w:val="000000"/>
              </w:rPr>
              <w:br/>
            </w:r>
          </w:p>
          <w:p w14:paraId="58AF86F6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n=93</w:t>
            </w:r>
          </w:p>
        </w:tc>
      </w:tr>
      <w:tr w:rsidR="00E05493" w:rsidRPr="00AC063A" w14:paraId="348617EA" w14:textId="77777777" w:rsidTr="00075ACE">
        <w:trPr>
          <w:trHeight w:val="300"/>
        </w:trPr>
        <w:tc>
          <w:tcPr>
            <w:tcW w:w="409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20351C9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557A0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aOR</w:t>
            </w:r>
            <w:r w:rsidRPr="00AC063A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F532A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95%C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865B62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6C9260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aOR</w:t>
            </w:r>
            <w:r w:rsidRPr="00AC063A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82334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95%CI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AB2973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621D61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aOR</w:t>
            </w:r>
            <w:r w:rsidRPr="00AC063A"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E2088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95%C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2B27C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E05493" w:rsidRPr="00AC063A" w14:paraId="0D98E6C6" w14:textId="77777777" w:rsidTr="00075ACE">
        <w:trPr>
          <w:trHeight w:val="300"/>
        </w:trPr>
        <w:tc>
          <w:tcPr>
            <w:tcW w:w="40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02FD2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C063A">
              <w:rPr>
                <w:rFonts w:eastAsia="Times New Roman"/>
                <w:b/>
                <w:bCs/>
                <w:i/>
                <w:iCs/>
                <w:color w:val="000000"/>
              </w:rPr>
              <w:t>Fixed effec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74D86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C063A">
              <w:rPr>
                <w:rFonts w:eastAsia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5FD66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C063A">
              <w:rPr>
                <w:rFonts w:eastAsia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87054C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AC063A">
              <w:rPr>
                <w:rFonts w:eastAsia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57E32D3E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14B8E72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0AA48CF9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65C0F2F6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635C4A6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7C5E2C1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</w:tr>
      <w:tr w:rsidR="00E05493" w:rsidRPr="00AC063A" w14:paraId="0F79E83A" w14:textId="77777777" w:rsidTr="00075ACE">
        <w:trPr>
          <w:trHeight w:val="288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9F98B" w14:textId="77777777" w:rsidR="00E05493" w:rsidRPr="00AC063A" w:rsidRDefault="00E05493" w:rsidP="00075AC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Strateg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72B80" w14:textId="77777777" w:rsidR="00E05493" w:rsidRPr="00AC063A" w:rsidRDefault="00E05493" w:rsidP="00075AC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CBDD1" w14:textId="77777777" w:rsidR="00E05493" w:rsidRPr="00AC063A" w:rsidRDefault="00E05493" w:rsidP="00075AC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EADF8D" w14:textId="77777777" w:rsidR="00E05493" w:rsidRPr="00AC063A" w:rsidRDefault="00E05493" w:rsidP="00075AC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8F2241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DF2C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7B605E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2CD7A1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rPr>
                <w:rFonts w:eastAsia="Times New Roma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92165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2D45D" w14:textId="77777777" w:rsidR="00E05493" w:rsidRPr="00AC063A" w:rsidRDefault="00E05493" w:rsidP="00075AC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923AF" w:rsidRPr="00AC063A" w14:paraId="79062062" w14:textId="77777777" w:rsidTr="00075ACE">
        <w:trPr>
          <w:trHeight w:val="588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EB6E3" w14:textId="77777777" w:rsidR="008923AF" w:rsidRPr="00AC063A" w:rsidRDefault="008923AF" w:rsidP="008923A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Community-based (ref. Facility-based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F6AF" w14:textId="72DDC868" w:rsidR="008923AF" w:rsidRPr="00AC063A" w:rsidRDefault="008923AF" w:rsidP="008923A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77B5" w14:textId="56350D09" w:rsidR="008923AF" w:rsidRPr="00AC063A" w:rsidRDefault="008923AF" w:rsidP="008923A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31 - 1.19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8B3650" w14:textId="1A70044D" w:rsidR="008923AF" w:rsidRPr="00AC063A" w:rsidRDefault="008923AF" w:rsidP="008923A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AF99EA" w14:textId="7D7F7355" w:rsidR="008923AF" w:rsidRPr="00AC063A" w:rsidRDefault="008923AF" w:rsidP="008923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093C8" w14:textId="33E5C600" w:rsidR="008923AF" w:rsidRPr="00AC063A" w:rsidRDefault="008923AF" w:rsidP="008923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[0.36 – 1.59]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22172E" w14:textId="71401052" w:rsidR="008923AF" w:rsidRPr="00AC063A" w:rsidRDefault="008923AF" w:rsidP="008923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E00A0B" w14:textId="39A57F2E" w:rsidR="008923AF" w:rsidRPr="00AC063A" w:rsidRDefault="008923AF" w:rsidP="008923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E02AA" w14:textId="0FD72B2F" w:rsidR="008923AF" w:rsidRPr="00AC063A" w:rsidRDefault="008923AF" w:rsidP="008923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[0.34 – 4.56]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91638" w14:textId="42F4B092" w:rsidR="008923AF" w:rsidRPr="00AC063A" w:rsidRDefault="008923AF" w:rsidP="008923A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57</w:t>
            </w:r>
          </w:p>
        </w:tc>
      </w:tr>
      <w:tr w:rsidR="00E05493" w:rsidRPr="00AC063A" w14:paraId="14F2D9A3" w14:textId="77777777" w:rsidTr="00075ACE">
        <w:trPr>
          <w:trHeight w:val="300"/>
        </w:trPr>
        <w:tc>
          <w:tcPr>
            <w:tcW w:w="4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538B9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jc w:val="right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E0B69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jc w:val="right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8C53D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jc w:val="right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338602" w14:textId="77777777" w:rsidR="00E05493" w:rsidRPr="00AC063A" w:rsidRDefault="00E05493" w:rsidP="00075ACE">
            <w:pPr>
              <w:spacing w:after="0" w:line="240" w:lineRule="auto"/>
              <w:ind w:firstLineChars="100" w:firstLine="220"/>
              <w:jc w:val="right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58A8D431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FE130FE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5D216E44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AC063A">
              <w:rPr>
                <w:rFonts w:eastAsia="Times New Roman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90196B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BFB3B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1ECB6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E05493" w:rsidRPr="00AC063A" w14:paraId="3BF67091" w14:textId="77777777" w:rsidTr="00075ACE">
        <w:trPr>
          <w:trHeight w:val="300"/>
        </w:trPr>
        <w:tc>
          <w:tcPr>
            <w:tcW w:w="40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3FBAF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 xml:space="preserve">Random effects: 80 villages / 160 clusters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B4EA1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Coeff.</w:t>
            </w:r>
          </w:p>
        </w:tc>
        <w:tc>
          <w:tcPr>
            <w:tcW w:w="25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743919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95%CI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BF6048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Coeff.</w:t>
            </w:r>
          </w:p>
        </w:tc>
        <w:tc>
          <w:tcPr>
            <w:tcW w:w="26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DD68BA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063A">
              <w:rPr>
                <w:rFonts w:eastAsia="Times New Roman"/>
                <w:b/>
                <w:bCs/>
                <w:color w:val="000000"/>
              </w:rPr>
              <w:t>95%CI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074E63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6E2E4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AFDC6" w14:textId="77777777" w:rsidR="00E05493" w:rsidRPr="00AC063A" w:rsidRDefault="00E05493" w:rsidP="00075A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AC063A" w:rsidRPr="00AC063A" w14:paraId="521E4E6E" w14:textId="77777777" w:rsidTr="00075ACE">
        <w:trPr>
          <w:trHeight w:val="336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94A22" w14:textId="77777777" w:rsidR="00AC063A" w:rsidRPr="00AC063A" w:rsidRDefault="00AC063A" w:rsidP="00AC063A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</w:rPr>
            </w:pPr>
            <w:r w:rsidRPr="00AC063A">
              <w:rPr>
                <w:rFonts w:eastAsia="Times New Roman"/>
                <w:b/>
                <w:bCs/>
              </w:rPr>
              <w:t>σ</w:t>
            </w:r>
            <w:r w:rsidRPr="00AC063A">
              <w:rPr>
                <w:rFonts w:eastAsia="Times New Roman"/>
                <w:b/>
                <w:bCs/>
                <w:vertAlign w:val="superscript"/>
              </w:rPr>
              <w:t>2</w:t>
            </w:r>
            <w:r w:rsidRPr="00AC063A">
              <w:rPr>
                <w:rFonts w:eastAsia="Times New Roman"/>
                <w:b/>
                <w:bCs/>
                <w:vertAlign w:val="subscript"/>
              </w:rPr>
              <w:t>cluster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E3ED" w14:textId="0117DFAF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2.02</w:t>
            </w:r>
          </w:p>
        </w:tc>
        <w:tc>
          <w:tcPr>
            <w:tcW w:w="2566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0DD263" w14:textId="1D51826C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[0.89 – 4.60]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4D1143" w14:textId="7037DC2F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0.18</w:t>
            </w:r>
          </w:p>
        </w:tc>
        <w:tc>
          <w:tcPr>
            <w:tcW w:w="2636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9BDD07" w14:textId="679F9818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[0.003 – 10.61]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7B3D64" w14:textId="77777777" w:rsidR="00AC063A" w:rsidRPr="00AC063A" w:rsidRDefault="00AC063A" w:rsidP="00AC063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EF1C17" w14:textId="77777777" w:rsidR="00AC063A" w:rsidRPr="00AC063A" w:rsidRDefault="00AC063A" w:rsidP="00AC063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157461" w14:textId="77777777" w:rsidR="00AC063A" w:rsidRPr="00AC063A" w:rsidRDefault="00AC063A" w:rsidP="00AC063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AC063A" w:rsidRPr="00AC063A" w14:paraId="6B380230" w14:textId="77777777" w:rsidTr="00075ACE">
        <w:trPr>
          <w:trHeight w:val="288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3BDB5" w14:textId="77777777" w:rsidR="00AC063A" w:rsidRPr="00AC063A" w:rsidRDefault="00AC063A" w:rsidP="00AC063A">
            <w:pPr>
              <w:spacing w:after="0" w:line="240" w:lineRule="auto"/>
              <w:ind w:firstLineChars="100" w:firstLine="220"/>
              <w:jc w:val="right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ICC-cluster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1B7DF" w14:textId="7A6E0C05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0.42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77CE3C" w14:textId="4D1A7A33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[0.29 – 0.55]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2FC70A" w14:textId="1A4A1EBC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0.48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F38C0C" w14:textId="494F84C6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[0.33 – 0.63]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5071CA" w14:textId="77777777" w:rsidR="00AC063A" w:rsidRPr="00AC063A" w:rsidRDefault="00AC063A" w:rsidP="00AC063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2A2C86" w14:textId="77777777" w:rsidR="00AC063A" w:rsidRPr="00AC063A" w:rsidRDefault="00AC063A" w:rsidP="00AC063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FAD7DD" w14:textId="77777777" w:rsidR="00AC063A" w:rsidRPr="00AC063A" w:rsidRDefault="00AC063A" w:rsidP="00AC063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AC063A" w:rsidRPr="00AC063A" w14:paraId="06FCADAD" w14:textId="77777777" w:rsidTr="00075ACE">
        <w:trPr>
          <w:trHeight w:val="336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8E186" w14:textId="77777777" w:rsidR="00AC063A" w:rsidRPr="00AC063A" w:rsidRDefault="00AC063A" w:rsidP="00AC063A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</w:rPr>
            </w:pPr>
            <w:r w:rsidRPr="00AC063A">
              <w:rPr>
                <w:rFonts w:eastAsia="Times New Roman"/>
                <w:b/>
                <w:bCs/>
              </w:rPr>
              <w:t>σ</w:t>
            </w:r>
            <w:r w:rsidRPr="00AC063A">
              <w:rPr>
                <w:rFonts w:eastAsia="Times New Roman"/>
                <w:b/>
                <w:bCs/>
                <w:vertAlign w:val="superscript"/>
              </w:rPr>
              <w:t>2</w:t>
            </w:r>
            <w:r w:rsidRPr="00AC063A">
              <w:rPr>
                <w:rFonts w:eastAsia="Times New Roman"/>
                <w:b/>
                <w:bCs/>
                <w:vertAlign w:val="subscript"/>
              </w:rPr>
              <w:t>villag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0B5B5" w14:textId="083A97E2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AC063A">
              <w:t>0.35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37CD67" w14:textId="43155233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[0.01 – 0.67]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CFAA94" w14:textId="12ECD6CF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0.25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CFD885" w14:textId="56142A7C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[0.01 – 42.8]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B2173E" w14:textId="77777777" w:rsidR="00AC063A" w:rsidRPr="00AC063A" w:rsidRDefault="00AC063A" w:rsidP="00AC063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3296D0" w14:textId="77777777" w:rsidR="00AC063A" w:rsidRPr="00AC063A" w:rsidRDefault="00AC063A" w:rsidP="00AC063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D09BFA" w14:textId="77777777" w:rsidR="00AC063A" w:rsidRPr="00AC063A" w:rsidRDefault="00AC063A" w:rsidP="00AC063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AC063A" w:rsidRPr="00AC063A" w14:paraId="07224F4E" w14:textId="77777777" w:rsidTr="00075ACE">
        <w:trPr>
          <w:trHeight w:val="300"/>
        </w:trPr>
        <w:tc>
          <w:tcPr>
            <w:tcW w:w="40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F6FE2" w14:textId="77777777" w:rsidR="00AC063A" w:rsidRPr="00AC063A" w:rsidRDefault="00AC063A" w:rsidP="00AC063A">
            <w:pPr>
              <w:spacing w:after="0" w:line="240" w:lineRule="auto"/>
              <w:ind w:firstLineChars="100" w:firstLine="220"/>
              <w:jc w:val="right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ICC-villag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94071E" w14:textId="7228DF14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0.06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E1F7D2" w14:textId="7CE7A557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[0.002 – 0.67]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ECF8AC" w14:textId="032FC2F2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0.04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0CBFF8" w14:textId="430666F5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color w:val="000000"/>
              </w:rPr>
              <w:t>[0.0001 – 0.906]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232D4CB6" w14:textId="77777777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1BE49DC3" w14:textId="77777777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2C850BCC" w14:textId="77777777" w:rsidR="00AC063A" w:rsidRPr="00AC063A" w:rsidRDefault="00AC063A" w:rsidP="00AC06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C063A">
              <w:rPr>
                <w:rFonts w:eastAsia="Times New Roman"/>
                <w:color w:val="000000"/>
              </w:rPr>
              <w:t> </w:t>
            </w:r>
          </w:p>
        </w:tc>
      </w:tr>
      <w:tr w:rsidR="00E05493" w:rsidRPr="00AC063A" w14:paraId="6F9E4B02" w14:textId="77777777" w:rsidTr="00075ACE">
        <w:trPr>
          <w:trHeight w:val="288"/>
        </w:trPr>
        <w:tc>
          <w:tcPr>
            <w:tcW w:w="13934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0DAC" w14:textId="12D01D67" w:rsidR="00E05493" w:rsidRPr="00AC063A" w:rsidRDefault="00E05493" w:rsidP="00075AC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C063A">
              <w:rPr>
                <w:rFonts w:eastAsia="Times New Roman"/>
                <w:color w:val="000000"/>
              </w:rPr>
              <w:t>*</w:t>
            </w:r>
            <w:r w:rsidRPr="00AC063A">
              <w:rPr>
                <w:rFonts w:eastAsia="Times New Roman"/>
                <w:color w:val="000000"/>
                <w:sz w:val="16"/>
                <w:szCs w:val="16"/>
              </w:rPr>
              <w:t>Mixed effects model was not better than single-level logistic model (LR-test p=0.259)</w:t>
            </w:r>
            <w:r w:rsidR="00441292">
              <w:rPr>
                <w:rFonts w:eastAsia="Times New Roman"/>
                <w:color w:val="000000"/>
                <w:sz w:val="16"/>
                <w:szCs w:val="16"/>
              </w:rPr>
              <w:t>. In addition, the IPW technique has not been applied given the small sample</w:t>
            </w:r>
            <w:r w:rsidRPr="00AC063A">
              <w:rPr>
                <w:rFonts w:eastAsia="Times New Roman"/>
                <w:color w:val="000000"/>
                <w:sz w:val="16"/>
                <w:szCs w:val="16"/>
              </w:rPr>
              <w:t xml:space="preserve">; </w:t>
            </w:r>
            <w:r w:rsidRPr="00AC063A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AC063A">
              <w:rPr>
                <w:rFonts w:eastAsia="Times New Roman"/>
                <w:color w:val="000000"/>
                <w:sz w:val="16"/>
                <w:szCs w:val="16"/>
              </w:rPr>
              <w:t xml:space="preserve"> adjusted for age, age², gender, marital status, activity workload, other household member(s) previously diagnosed with and treated for HCV, pre-study history of HCV testing (participant), and perceived health status; </w:t>
            </w:r>
            <w:r w:rsidRPr="00AC063A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AC063A">
              <w:rPr>
                <w:rFonts w:eastAsia="Times New Roman"/>
                <w:color w:val="000000"/>
                <w:sz w:val="16"/>
                <w:szCs w:val="16"/>
              </w:rPr>
              <w:t xml:space="preserve"> adjusted for age, age² and gender. </w:t>
            </w:r>
          </w:p>
        </w:tc>
      </w:tr>
    </w:tbl>
    <w:p w14:paraId="121C8568" w14:textId="77777777" w:rsidR="00FE367D" w:rsidRDefault="00FE367D"/>
    <w:sectPr w:rsidR="00FE367D" w:rsidSect="00C63EF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7D09D" w14:textId="77777777" w:rsidR="00890CE5" w:rsidRDefault="00890CE5">
      <w:pPr>
        <w:spacing w:after="0" w:line="240" w:lineRule="auto"/>
      </w:pPr>
      <w:r>
        <w:separator/>
      </w:r>
    </w:p>
  </w:endnote>
  <w:endnote w:type="continuationSeparator" w:id="0">
    <w:p w14:paraId="6AB354BE" w14:textId="77777777" w:rsidR="00890CE5" w:rsidRDefault="00890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0893895"/>
      <w:docPartObj>
        <w:docPartGallery w:val="Page Numbers (Bottom of Page)"/>
        <w:docPartUnique/>
      </w:docPartObj>
    </w:sdtPr>
    <w:sdtContent>
      <w:p w14:paraId="26B08F87" w14:textId="77777777" w:rsidR="00E05493" w:rsidRDefault="00E0549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A250A">
          <w:rPr>
            <w:noProof/>
            <w:lang w:val="fr-FR"/>
          </w:rPr>
          <w:t>4</w:t>
        </w:r>
        <w:r>
          <w:fldChar w:fldCharType="end"/>
        </w:r>
      </w:p>
    </w:sdtContent>
  </w:sdt>
  <w:p w14:paraId="5E7EF500" w14:textId="77777777" w:rsidR="00E05493" w:rsidRDefault="00E0549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20CE69" w14:textId="77777777" w:rsidR="00890CE5" w:rsidRDefault="00890CE5">
      <w:pPr>
        <w:spacing w:after="0" w:line="240" w:lineRule="auto"/>
      </w:pPr>
      <w:r>
        <w:separator/>
      </w:r>
    </w:p>
  </w:footnote>
  <w:footnote w:type="continuationSeparator" w:id="0">
    <w:p w14:paraId="7245A2D4" w14:textId="77777777" w:rsidR="00890CE5" w:rsidRDefault="00890C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493"/>
    <w:rsid w:val="000524CE"/>
    <w:rsid w:val="000972D3"/>
    <w:rsid w:val="000A4CDE"/>
    <w:rsid w:val="001F0371"/>
    <w:rsid w:val="002D61CE"/>
    <w:rsid w:val="003206D2"/>
    <w:rsid w:val="003E2B0C"/>
    <w:rsid w:val="00410DAE"/>
    <w:rsid w:val="0042527A"/>
    <w:rsid w:val="00441292"/>
    <w:rsid w:val="00626533"/>
    <w:rsid w:val="00660E7B"/>
    <w:rsid w:val="00695069"/>
    <w:rsid w:val="00702CF8"/>
    <w:rsid w:val="007775C5"/>
    <w:rsid w:val="00890CE5"/>
    <w:rsid w:val="008923AF"/>
    <w:rsid w:val="00895967"/>
    <w:rsid w:val="009B50D6"/>
    <w:rsid w:val="00AC063A"/>
    <w:rsid w:val="00B648B6"/>
    <w:rsid w:val="00BA3142"/>
    <w:rsid w:val="00BE6A6A"/>
    <w:rsid w:val="00C63EF8"/>
    <w:rsid w:val="00E05493"/>
    <w:rsid w:val="00F312AA"/>
    <w:rsid w:val="00F663B9"/>
    <w:rsid w:val="00FE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CE2E9"/>
  <w15:chartTrackingRefBased/>
  <w15:docId w15:val="{04CCDC10-F053-4F80-B3FC-D4CE8BCE3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493"/>
    <w:rPr>
      <w:rFonts w:ascii="Calibri" w:eastAsia="Calibri" w:hAnsi="Calibri" w:cs="Calibri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054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05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054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054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054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054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054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054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054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0549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054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0549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05493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05493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0549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0549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0549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0549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054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05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054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05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0549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0549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05493"/>
    <w:pPr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05493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0549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05493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E05493"/>
    <w:rPr>
      <w:b/>
      <w:bCs/>
      <w:smallCaps/>
      <w:color w:val="2E74B5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E054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E05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493"/>
    <w:rPr>
      <w:rFonts w:ascii="Calibri" w:eastAsia="Calibri" w:hAnsi="Calibri" w:cs="Calibri"/>
      <w:kern w:val="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952</Words>
  <Characters>5238</Characters>
  <Application>Microsoft Office Word</Application>
  <DocSecurity>0</DocSecurity>
  <Lines>43</Lines>
  <Paragraphs>12</Paragraphs>
  <ScaleCrop>false</ScaleCrop>
  <Company/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agaon Teyssier</dc:creator>
  <cp:keywords/>
  <dc:description/>
  <cp:lastModifiedBy>Luis Sagaon Teyssier</cp:lastModifiedBy>
  <cp:revision>21</cp:revision>
  <dcterms:created xsi:type="dcterms:W3CDTF">2025-08-06T03:57:00Z</dcterms:created>
  <dcterms:modified xsi:type="dcterms:W3CDTF">2025-08-18T08:35:00Z</dcterms:modified>
</cp:coreProperties>
</file>